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B1EB7" w14:textId="77777777" w:rsidR="00F87CCE" w:rsidRPr="00F87CCE" w:rsidRDefault="00F87CCE" w:rsidP="00F87CC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212794281"/>
      <w:r w:rsidRPr="00F87CCE">
        <w:rPr>
          <w:rFonts w:ascii="Times New Roman" w:hAnsi="Times New Roman" w:cs="Times New Roman"/>
          <w:b/>
          <w:bCs/>
          <w:sz w:val="24"/>
          <w:szCs w:val="24"/>
        </w:rPr>
        <w:t>S1 Table: Baseline TARGET Trial entry characteristics of mothers and children who were eligible for follow-up at 4.5 years and participated or did not participate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44"/>
        <w:gridCol w:w="3332"/>
        <w:gridCol w:w="952"/>
        <w:gridCol w:w="3169"/>
        <w:gridCol w:w="951"/>
      </w:tblGrid>
      <w:tr w:rsidR="00F87CCE" w:rsidRPr="00482328" w14:paraId="73E391EC" w14:textId="77777777" w:rsidTr="005D4BF4">
        <w:tc>
          <w:tcPr>
            <w:tcW w:w="1987" w:type="pct"/>
          </w:tcPr>
          <w:p w14:paraId="38C62EB8" w14:textId="77777777" w:rsidR="00F87CCE" w:rsidRPr="004D242A" w:rsidRDefault="00F87CCE" w:rsidP="005D4BF4">
            <w:pPr>
              <w:spacing w:line="240" w:lineRule="auto"/>
            </w:pPr>
            <w:r w:rsidRPr="004D242A">
              <w:t>M</w:t>
            </w:r>
            <w:r>
              <w:t>others</w:t>
            </w:r>
          </w:p>
        </w:tc>
        <w:tc>
          <w:tcPr>
            <w:tcW w:w="1194" w:type="pct"/>
          </w:tcPr>
          <w:p w14:paraId="25FB1353" w14:textId="77777777" w:rsidR="00F87CCE" w:rsidRPr="004D242A" w:rsidRDefault="00F87CCE" w:rsidP="005D4BF4">
            <w:pPr>
              <w:spacing w:line="240" w:lineRule="auto"/>
            </w:pPr>
            <w:r w:rsidRPr="004D242A">
              <w:t>Mothers who participated</w:t>
            </w:r>
          </w:p>
        </w:tc>
        <w:tc>
          <w:tcPr>
            <w:tcW w:w="341" w:type="pct"/>
          </w:tcPr>
          <w:p w14:paraId="2C211FC2" w14:textId="77777777" w:rsidR="00F87CCE" w:rsidRPr="00FD1B76" w:rsidRDefault="00F87CCE" w:rsidP="005D4BF4">
            <w:pPr>
              <w:spacing w:line="240" w:lineRule="auto"/>
              <w:rPr>
                <w:highlight w:val="yellow"/>
              </w:rPr>
            </w:pPr>
            <w:r w:rsidRPr="00361F6A">
              <w:t>No. n=315</w:t>
            </w:r>
          </w:p>
        </w:tc>
        <w:tc>
          <w:tcPr>
            <w:tcW w:w="1136" w:type="pct"/>
          </w:tcPr>
          <w:p w14:paraId="0DCC2FB2" w14:textId="77777777" w:rsidR="00F87CCE" w:rsidRPr="004D242A" w:rsidRDefault="00F87CCE" w:rsidP="005D4BF4">
            <w:pPr>
              <w:spacing w:line="240" w:lineRule="auto"/>
            </w:pPr>
            <w:r w:rsidRPr="004D242A">
              <w:t>Mothers who did not participate</w:t>
            </w:r>
          </w:p>
        </w:tc>
        <w:tc>
          <w:tcPr>
            <w:tcW w:w="341" w:type="pct"/>
          </w:tcPr>
          <w:p w14:paraId="6D4E6773" w14:textId="77777777" w:rsidR="00F87CCE" w:rsidRPr="004D242A" w:rsidRDefault="00F87CCE" w:rsidP="005D4BF4">
            <w:pPr>
              <w:spacing w:line="240" w:lineRule="auto"/>
            </w:pPr>
            <w:r w:rsidRPr="00361F6A">
              <w:t>No. n=112</w:t>
            </w:r>
          </w:p>
        </w:tc>
      </w:tr>
      <w:tr w:rsidR="00F87CCE" w:rsidRPr="00482328" w14:paraId="3A1408BD" w14:textId="77777777" w:rsidTr="005D4BF4">
        <w:tc>
          <w:tcPr>
            <w:tcW w:w="1987" w:type="pct"/>
          </w:tcPr>
          <w:p w14:paraId="7C620158" w14:textId="77777777" w:rsidR="00F87CCE" w:rsidRPr="00482328" w:rsidRDefault="00F87CCE" w:rsidP="005D4BF4">
            <w:pPr>
              <w:spacing w:line="240" w:lineRule="auto"/>
            </w:pPr>
            <w:r w:rsidRPr="00482328">
              <w:t>Age (years)</w:t>
            </w:r>
          </w:p>
        </w:tc>
        <w:tc>
          <w:tcPr>
            <w:tcW w:w="1194" w:type="pct"/>
          </w:tcPr>
          <w:p w14:paraId="56DA7B7D" w14:textId="77777777" w:rsidR="00F87CCE" w:rsidRPr="00482328" w:rsidRDefault="00F87CCE" w:rsidP="005D4BF4">
            <w:pPr>
              <w:spacing w:line="240" w:lineRule="auto"/>
            </w:pPr>
            <w:r w:rsidRPr="00482328">
              <w:t>33.2 (4.9)</w:t>
            </w:r>
          </w:p>
        </w:tc>
        <w:tc>
          <w:tcPr>
            <w:tcW w:w="341" w:type="pct"/>
          </w:tcPr>
          <w:p w14:paraId="16C04141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68942218" w14:textId="77777777" w:rsidR="00F87CCE" w:rsidRPr="00482328" w:rsidRDefault="00F87CCE" w:rsidP="005D4BF4">
            <w:pPr>
              <w:spacing w:line="240" w:lineRule="auto"/>
            </w:pPr>
            <w:r w:rsidRPr="00482328">
              <w:t>32.3 (5.1)</w:t>
            </w:r>
          </w:p>
        </w:tc>
        <w:tc>
          <w:tcPr>
            <w:tcW w:w="341" w:type="pct"/>
          </w:tcPr>
          <w:p w14:paraId="15ECD780" w14:textId="77777777" w:rsidR="00F87CCE" w:rsidRPr="00482328" w:rsidRDefault="00F87CCE" w:rsidP="005D4BF4">
            <w:pPr>
              <w:spacing w:line="240" w:lineRule="auto"/>
            </w:pPr>
            <w:r>
              <w:t>111</w:t>
            </w:r>
          </w:p>
        </w:tc>
      </w:tr>
      <w:tr w:rsidR="00F87CCE" w:rsidRPr="00482328" w14:paraId="25341ECD" w14:textId="77777777" w:rsidTr="005D4BF4">
        <w:tc>
          <w:tcPr>
            <w:tcW w:w="1987" w:type="pct"/>
          </w:tcPr>
          <w:p w14:paraId="2DA02030" w14:textId="77777777" w:rsidR="00F87CCE" w:rsidRPr="00482328" w:rsidRDefault="00F87CCE" w:rsidP="005D4BF4">
            <w:pPr>
              <w:spacing w:line="240" w:lineRule="auto"/>
            </w:pPr>
            <w:r w:rsidRPr="00482328">
              <w:t>Primiparity, n (%)</w:t>
            </w:r>
          </w:p>
        </w:tc>
        <w:tc>
          <w:tcPr>
            <w:tcW w:w="1194" w:type="pct"/>
          </w:tcPr>
          <w:p w14:paraId="72FFAFFF" w14:textId="77777777" w:rsidR="00F87CCE" w:rsidRPr="00482328" w:rsidRDefault="00F87CCE" w:rsidP="005D4BF4">
            <w:pPr>
              <w:spacing w:line="240" w:lineRule="auto"/>
            </w:pPr>
            <w:r w:rsidRPr="00482328">
              <w:t>125 (39.7)</w:t>
            </w:r>
          </w:p>
        </w:tc>
        <w:tc>
          <w:tcPr>
            <w:tcW w:w="341" w:type="pct"/>
          </w:tcPr>
          <w:p w14:paraId="560FAC51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325281CF" w14:textId="77777777" w:rsidR="00F87CCE" w:rsidRPr="00482328" w:rsidRDefault="00F87CCE" w:rsidP="005D4BF4">
            <w:pPr>
              <w:spacing w:line="240" w:lineRule="auto"/>
            </w:pPr>
            <w:r w:rsidRPr="00482328">
              <w:t>51 (45.5)</w:t>
            </w:r>
          </w:p>
        </w:tc>
        <w:tc>
          <w:tcPr>
            <w:tcW w:w="341" w:type="pct"/>
          </w:tcPr>
          <w:p w14:paraId="224AA8A2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6BAF3570" w14:textId="77777777" w:rsidTr="005D4BF4">
        <w:tc>
          <w:tcPr>
            <w:tcW w:w="1987" w:type="pct"/>
          </w:tcPr>
          <w:p w14:paraId="5B8E710B" w14:textId="77777777" w:rsidR="00F87CCE" w:rsidRPr="00482328" w:rsidRDefault="00F87CCE" w:rsidP="005D4BF4">
            <w:pPr>
              <w:spacing w:line="240" w:lineRule="auto"/>
            </w:pPr>
            <w:r w:rsidRPr="00482328">
              <w:t>Gestational age at entry to TARGET trial (weeks)</w:t>
            </w:r>
            <w:r w:rsidRPr="00482328">
              <w:rPr>
                <w:vertAlign w:val="superscript"/>
              </w:rPr>
              <w:t>*</w:t>
            </w:r>
          </w:p>
        </w:tc>
        <w:tc>
          <w:tcPr>
            <w:tcW w:w="1194" w:type="pct"/>
          </w:tcPr>
          <w:p w14:paraId="02939348" w14:textId="77777777" w:rsidR="00F87CCE" w:rsidRPr="00482328" w:rsidRDefault="00F87CCE" w:rsidP="005D4BF4">
            <w:pPr>
              <w:spacing w:line="240" w:lineRule="auto"/>
            </w:pPr>
            <w:r>
              <w:t>27.7 (26.1, 28.9)</w:t>
            </w:r>
          </w:p>
        </w:tc>
        <w:tc>
          <w:tcPr>
            <w:tcW w:w="341" w:type="pct"/>
          </w:tcPr>
          <w:p w14:paraId="7285F44A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17F9B180" w14:textId="77777777" w:rsidR="00F87CCE" w:rsidRPr="00482328" w:rsidRDefault="00F87CCE" w:rsidP="005D4BF4">
            <w:pPr>
              <w:spacing w:line="240" w:lineRule="auto"/>
            </w:pPr>
            <w:r>
              <w:t>27.4 (26.1, 28.8)</w:t>
            </w:r>
          </w:p>
        </w:tc>
        <w:tc>
          <w:tcPr>
            <w:tcW w:w="341" w:type="pct"/>
          </w:tcPr>
          <w:p w14:paraId="611B3438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48972DC5" w14:textId="77777777" w:rsidTr="005D4BF4">
        <w:tc>
          <w:tcPr>
            <w:tcW w:w="1987" w:type="pct"/>
          </w:tcPr>
          <w:p w14:paraId="3BA1F583" w14:textId="77777777" w:rsidR="00F87CCE" w:rsidRPr="00482328" w:rsidRDefault="00F87CCE" w:rsidP="005D4BF4">
            <w:pPr>
              <w:spacing w:line="240" w:lineRule="auto"/>
            </w:pPr>
            <w:r w:rsidRPr="00482328">
              <w:t>BMI (kg/m</w:t>
            </w:r>
            <w:r w:rsidRPr="00482328">
              <w:rPr>
                <w:vertAlign w:val="superscript"/>
              </w:rPr>
              <w:t>2</w:t>
            </w:r>
            <w:r w:rsidRPr="00482328">
              <w:t xml:space="preserve">) </w:t>
            </w:r>
          </w:p>
        </w:tc>
        <w:tc>
          <w:tcPr>
            <w:tcW w:w="1194" w:type="pct"/>
          </w:tcPr>
          <w:p w14:paraId="4F5464C0" w14:textId="77777777" w:rsidR="00F87CCE" w:rsidRPr="00482328" w:rsidRDefault="00F87CCE" w:rsidP="005D4BF4">
            <w:pPr>
              <w:spacing w:line="240" w:lineRule="auto"/>
            </w:pPr>
            <w:r w:rsidRPr="00482328">
              <w:t>32.4 (7.2)</w:t>
            </w:r>
          </w:p>
        </w:tc>
        <w:tc>
          <w:tcPr>
            <w:tcW w:w="341" w:type="pct"/>
          </w:tcPr>
          <w:p w14:paraId="73AA027F" w14:textId="77777777" w:rsidR="00F87CCE" w:rsidRPr="00482328" w:rsidRDefault="00F87CCE" w:rsidP="005D4BF4">
            <w:pPr>
              <w:spacing w:line="240" w:lineRule="auto"/>
            </w:pPr>
            <w:r>
              <w:t>312</w:t>
            </w:r>
          </w:p>
        </w:tc>
        <w:tc>
          <w:tcPr>
            <w:tcW w:w="1136" w:type="pct"/>
          </w:tcPr>
          <w:p w14:paraId="5C2EBFCA" w14:textId="77777777" w:rsidR="00F87CCE" w:rsidRPr="00482328" w:rsidRDefault="00F87CCE" w:rsidP="005D4BF4">
            <w:pPr>
              <w:spacing w:line="240" w:lineRule="auto"/>
            </w:pPr>
            <w:r w:rsidRPr="00482328">
              <w:t>32.6 (6.7)</w:t>
            </w:r>
          </w:p>
        </w:tc>
        <w:tc>
          <w:tcPr>
            <w:tcW w:w="341" w:type="pct"/>
          </w:tcPr>
          <w:p w14:paraId="088099C1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71AAF6D3" w14:textId="77777777" w:rsidTr="005D4BF4">
        <w:tc>
          <w:tcPr>
            <w:tcW w:w="1987" w:type="pct"/>
          </w:tcPr>
          <w:p w14:paraId="6AC3C24B" w14:textId="77777777" w:rsidR="00F87CCE" w:rsidRPr="00482328" w:rsidRDefault="00F87CCE" w:rsidP="005D4BF4">
            <w:pPr>
              <w:spacing w:line="240" w:lineRule="auto"/>
            </w:pPr>
            <w:r w:rsidRPr="00482328">
              <w:t>Underweight (&lt;18.5), n (%)</w:t>
            </w:r>
          </w:p>
        </w:tc>
        <w:tc>
          <w:tcPr>
            <w:tcW w:w="1194" w:type="pct"/>
          </w:tcPr>
          <w:p w14:paraId="7301AE61" w14:textId="77777777" w:rsidR="00F87CCE" w:rsidRPr="00482328" w:rsidRDefault="00F87CCE" w:rsidP="005D4BF4">
            <w:pPr>
              <w:spacing w:line="240" w:lineRule="auto"/>
            </w:pPr>
            <w:r w:rsidRPr="00482328">
              <w:t>0</w:t>
            </w:r>
            <w:r>
              <w:t xml:space="preserve"> (0)</w:t>
            </w:r>
          </w:p>
        </w:tc>
        <w:tc>
          <w:tcPr>
            <w:tcW w:w="341" w:type="pct"/>
          </w:tcPr>
          <w:p w14:paraId="228BB81A" w14:textId="77777777" w:rsidR="00F87CCE" w:rsidRPr="00482328" w:rsidRDefault="00F87CCE" w:rsidP="005D4BF4">
            <w:pPr>
              <w:spacing w:line="240" w:lineRule="auto"/>
            </w:pPr>
            <w:r>
              <w:t>312</w:t>
            </w:r>
          </w:p>
        </w:tc>
        <w:tc>
          <w:tcPr>
            <w:tcW w:w="1136" w:type="pct"/>
          </w:tcPr>
          <w:p w14:paraId="65227078" w14:textId="77777777" w:rsidR="00F87CCE" w:rsidRPr="00482328" w:rsidRDefault="00F87CCE" w:rsidP="005D4BF4">
            <w:pPr>
              <w:spacing w:line="240" w:lineRule="auto"/>
            </w:pPr>
            <w:r w:rsidRPr="00482328">
              <w:t>0</w:t>
            </w:r>
            <w:r>
              <w:t xml:space="preserve"> (0)</w:t>
            </w:r>
          </w:p>
        </w:tc>
        <w:tc>
          <w:tcPr>
            <w:tcW w:w="341" w:type="pct"/>
          </w:tcPr>
          <w:p w14:paraId="7541A02E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2AE0A056" w14:textId="77777777" w:rsidTr="005D4BF4">
        <w:tc>
          <w:tcPr>
            <w:tcW w:w="1987" w:type="pct"/>
          </w:tcPr>
          <w:p w14:paraId="46CBEF11" w14:textId="77777777" w:rsidR="00F87CCE" w:rsidRPr="00482328" w:rsidRDefault="00F87CCE" w:rsidP="005D4BF4">
            <w:pPr>
              <w:spacing w:line="240" w:lineRule="auto"/>
            </w:pPr>
            <w:r w:rsidRPr="00482328">
              <w:t>Normal weight (18.5-24.9), n (%)</w:t>
            </w:r>
          </w:p>
        </w:tc>
        <w:tc>
          <w:tcPr>
            <w:tcW w:w="1194" w:type="pct"/>
          </w:tcPr>
          <w:p w14:paraId="189F471B" w14:textId="77777777" w:rsidR="00F87CCE" w:rsidRPr="00482328" w:rsidRDefault="00F87CCE" w:rsidP="005D4BF4">
            <w:pPr>
              <w:spacing w:line="240" w:lineRule="auto"/>
            </w:pPr>
            <w:r w:rsidRPr="00482328">
              <w:t>29</w:t>
            </w:r>
            <w:r>
              <w:t xml:space="preserve"> </w:t>
            </w:r>
            <w:r w:rsidRPr="00482328">
              <w:t>(9.3)</w:t>
            </w:r>
          </w:p>
        </w:tc>
        <w:tc>
          <w:tcPr>
            <w:tcW w:w="341" w:type="pct"/>
          </w:tcPr>
          <w:p w14:paraId="317787D0" w14:textId="77777777" w:rsidR="00F87CCE" w:rsidRPr="00482328" w:rsidRDefault="00F87CCE" w:rsidP="005D4BF4">
            <w:pPr>
              <w:spacing w:line="240" w:lineRule="auto"/>
            </w:pPr>
            <w:r>
              <w:t>312</w:t>
            </w:r>
          </w:p>
        </w:tc>
        <w:tc>
          <w:tcPr>
            <w:tcW w:w="1136" w:type="pct"/>
          </w:tcPr>
          <w:p w14:paraId="51A20875" w14:textId="77777777" w:rsidR="00F87CCE" w:rsidRPr="00482328" w:rsidRDefault="00F87CCE" w:rsidP="005D4BF4">
            <w:pPr>
              <w:spacing w:line="240" w:lineRule="auto"/>
            </w:pPr>
            <w:r w:rsidRPr="00482328">
              <w:t>14</w:t>
            </w:r>
            <w:r>
              <w:t xml:space="preserve"> </w:t>
            </w:r>
            <w:r w:rsidRPr="00482328">
              <w:t>(12.5)</w:t>
            </w:r>
          </w:p>
        </w:tc>
        <w:tc>
          <w:tcPr>
            <w:tcW w:w="341" w:type="pct"/>
          </w:tcPr>
          <w:p w14:paraId="502B5ECC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1925D6C9" w14:textId="77777777" w:rsidTr="005D4BF4">
        <w:tc>
          <w:tcPr>
            <w:tcW w:w="1987" w:type="pct"/>
          </w:tcPr>
          <w:p w14:paraId="0673D01F" w14:textId="77777777" w:rsidR="00F87CCE" w:rsidRPr="00482328" w:rsidRDefault="00F87CCE" w:rsidP="005D4BF4">
            <w:pPr>
              <w:spacing w:line="240" w:lineRule="auto"/>
            </w:pPr>
            <w:r w:rsidRPr="00482328">
              <w:t>Overweight (25.0-29.9), n (%)</w:t>
            </w:r>
          </w:p>
        </w:tc>
        <w:tc>
          <w:tcPr>
            <w:tcW w:w="1194" w:type="pct"/>
          </w:tcPr>
          <w:p w14:paraId="2403F6AD" w14:textId="77777777" w:rsidR="00F87CCE" w:rsidRPr="00482328" w:rsidRDefault="00F87CCE" w:rsidP="005D4BF4">
            <w:pPr>
              <w:spacing w:line="240" w:lineRule="auto"/>
            </w:pPr>
            <w:r w:rsidRPr="00482328">
              <w:t>103</w:t>
            </w:r>
            <w:r>
              <w:t xml:space="preserve"> </w:t>
            </w:r>
            <w:r w:rsidRPr="00482328">
              <w:t>(33.0)</w:t>
            </w:r>
          </w:p>
        </w:tc>
        <w:tc>
          <w:tcPr>
            <w:tcW w:w="341" w:type="pct"/>
          </w:tcPr>
          <w:p w14:paraId="471B1447" w14:textId="77777777" w:rsidR="00F87CCE" w:rsidRPr="00482328" w:rsidRDefault="00F87CCE" w:rsidP="005D4BF4">
            <w:pPr>
              <w:spacing w:line="240" w:lineRule="auto"/>
            </w:pPr>
            <w:r>
              <w:t>312</w:t>
            </w:r>
          </w:p>
        </w:tc>
        <w:tc>
          <w:tcPr>
            <w:tcW w:w="1136" w:type="pct"/>
          </w:tcPr>
          <w:p w14:paraId="74E5C1EE" w14:textId="77777777" w:rsidR="00F87CCE" w:rsidRPr="00482328" w:rsidRDefault="00F87CCE" w:rsidP="005D4BF4">
            <w:pPr>
              <w:spacing w:line="240" w:lineRule="auto"/>
            </w:pPr>
            <w:r w:rsidRPr="00482328">
              <w:t>32</w:t>
            </w:r>
            <w:r>
              <w:t xml:space="preserve"> </w:t>
            </w:r>
            <w:r w:rsidRPr="00482328">
              <w:t>(28.6)</w:t>
            </w:r>
          </w:p>
        </w:tc>
        <w:tc>
          <w:tcPr>
            <w:tcW w:w="341" w:type="pct"/>
          </w:tcPr>
          <w:p w14:paraId="2D4DB502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14D952F6" w14:textId="77777777" w:rsidTr="005D4BF4">
        <w:tc>
          <w:tcPr>
            <w:tcW w:w="1987" w:type="pct"/>
          </w:tcPr>
          <w:p w14:paraId="5BAD9451" w14:textId="77777777" w:rsidR="00F87CCE" w:rsidRPr="00482328" w:rsidRDefault="00F87CCE" w:rsidP="005D4BF4">
            <w:pPr>
              <w:spacing w:line="240" w:lineRule="auto"/>
            </w:pPr>
            <w:r w:rsidRPr="00482328">
              <w:t>Obese (</w:t>
            </w:r>
            <w:r>
              <w:t>≥</w:t>
            </w:r>
            <w:r w:rsidRPr="00482328">
              <w:t>30.0), n (%)</w:t>
            </w:r>
          </w:p>
        </w:tc>
        <w:tc>
          <w:tcPr>
            <w:tcW w:w="1194" w:type="pct"/>
          </w:tcPr>
          <w:p w14:paraId="2D1FC337" w14:textId="77777777" w:rsidR="00F87CCE" w:rsidRPr="00482328" w:rsidRDefault="00F87CCE" w:rsidP="005D4BF4">
            <w:pPr>
              <w:spacing w:line="240" w:lineRule="auto"/>
            </w:pPr>
            <w:r w:rsidRPr="00482328">
              <w:t>180</w:t>
            </w:r>
            <w:r>
              <w:t xml:space="preserve"> </w:t>
            </w:r>
            <w:r w:rsidRPr="00482328">
              <w:t>(57.7)</w:t>
            </w:r>
          </w:p>
        </w:tc>
        <w:tc>
          <w:tcPr>
            <w:tcW w:w="341" w:type="pct"/>
          </w:tcPr>
          <w:p w14:paraId="3690DC03" w14:textId="77777777" w:rsidR="00F87CCE" w:rsidRPr="00482328" w:rsidRDefault="00F87CCE" w:rsidP="005D4BF4">
            <w:pPr>
              <w:spacing w:line="240" w:lineRule="auto"/>
            </w:pPr>
            <w:r>
              <w:t>312</w:t>
            </w:r>
          </w:p>
        </w:tc>
        <w:tc>
          <w:tcPr>
            <w:tcW w:w="1136" w:type="pct"/>
          </w:tcPr>
          <w:p w14:paraId="6E55406B" w14:textId="77777777" w:rsidR="00F87CCE" w:rsidRPr="00482328" w:rsidRDefault="00F87CCE" w:rsidP="005D4BF4">
            <w:pPr>
              <w:spacing w:line="240" w:lineRule="auto"/>
            </w:pPr>
            <w:r w:rsidRPr="00482328">
              <w:t>66 (58.9)</w:t>
            </w:r>
          </w:p>
        </w:tc>
        <w:tc>
          <w:tcPr>
            <w:tcW w:w="341" w:type="pct"/>
          </w:tcPr>
          <w:p w14:paraId="57954733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5429F666" w14:textId="77777777" w:rsidTr="005D4BF4">
        <w:tc>
          <w:tcPr>
            <w:tcW w:w="1987" w:type="pct"/>
          </w:tcPr>
          <w:p w14:paraId="70505C44" w14:textId="77777777" w:rsidR="00F87CCE" w:rsidRPr="00482328" w:rsidRDefault="00F87CCE" w:rsidP="005D4BF4">
            <w:pPr>
              <w:spacing w:line="240" w:lineRule="auto"/>
            </w:pPr>
            <w:r w:rsidRPr="00482328">
              <w:t>Smoking at trial entry, n (%)</w:t>
            </w:r>
          </w:p>
        </w:tc>
        <w:tc>
          <w:tcPr>
            <w:tcW w:w="1194" w:type="pct"/>
          </w:tcPr>
          <w:p w14:paraId="55F07FAF" w14:textId="77777777" w:rsidR="00F87CCE" w:rsidRPr="00482328" w:rsidRDefault="00F87CCE" w:rsidP="005D4BF4">
            <w:pPr>
              <w:spacing w:line="240" w:lineRule="auto"/>
            </w:pPr>
            <w:r w:rsidRPr="00482328">
              <w:t>22 (7.0)</w:t>
            </w:r>
          </w:p>
        </w:tc>
        <w:tc>
          <w:tcPr>
            <w:tcW w:w="341" w:type="pct"/>
          </w:tcPr>
          <w:p w14:paraId="065F3478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0D6C958C" w14:textId="77777777" w:rsidR="00F87CCE" w:rsidRPr="00482328" w:rsidRDefault="00F87CCE" w:rsidP="005D4BF4">
            <w:pPr>
              <w:spacing w:line="240" w:lineRule="auto"/>
            </w:pPr>
            <w:r w:rsidRPr="00482328">
              <w:t>10 (</w:t>
            </w:r>
            <w:r>
              <w:t>8</w:t>
            </w:r>
            <w:r w:rsidRPr="00482328">
              <w:t>.9)</w:t>
            </w:r>
          </w:p>
        </w:tc>
        <w:tc>
          <w:tcPr>
            <w:tcW w:w="341" w:type="pct"/>
          </w:tcPr>
          <w:p w14:paraId="19B1C6F2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6EA61212" w14:textId="77777777" w:rsidTr="005D4BF4">
        <w:tc>
          <w:tcPr>
            <w:tcW w:w="1987" w:type="pct"/>
          </w:tcPr>
          <w:p w14:paraId="68DE81A4" w14:textId="77777777" w:rsidR="00F87CCE" w:rsidRPr="00482328" w:rsidRDefault="00F87CCE" w:rsidP="005D4BF4">
            <w:pPr>
              <w:spacing w:line="240" w:lineRule="auto"/>
            </w:pPr>
            <w:r w:rsidRPr="00482328">
              <w:t>Previous history of GDM prior to index pregnancy, n (%)</w:t>
            </w:r>
          </w:p>
        </w:tc>
        <w:tc>
          <w:tcPr>
            <w:tcW w:w="1194" w:type="pct"/>
          </w:tcPr>
          <w:p w14:paraId="3B206192" w14:textId="77777777" w:rsidR="00F87CCE" w:rsidRPr="00482328" w:rsidRDefault="00F87CCE" w:rsidP="005D4BF4">
            <w:pPr>
              <w:spacing w:line="240" w:lineRule="auto"/>
            </w:pPr>
            <w:r w:rsidRPr="00482328">
              <w:t>60 (19.2)</w:t>
            </w:r>
          </w:p>
        </w:tc>
        <w:tc>
          <w:tcPr>
            <w:tcW w:w="341" w:type="pct"/>
          </w:tcPr>
          <w:p w14:paraId="644BF494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50F2CA1A" w14:textId="77777777" w:rsidR="00F87CCE" w:rsidRPr="00482328" w:rsidRDefault="00F87CCE" w:rsidP="005D4BF4">
            <w:pPr>
              <w:spacing w:line="240" w:lineRule="auto"/>
            </w:pPr>
            <w:r w:rsidRPr="00482328">
              <w:t>22 (19.</w:t>
            </w:r>
            <w:r>
              <w:t>6</w:t>
            </w:r>
            <w:r w:rsidRPr="00482328">
              <w:t>)</w:t>
            </w:r>
          </w:p>
        </w:tc>
        <w:tc>
          <w:tcPr>
            <w:tcW w:w="341" w:type="pct"/>
          </w:tcPr>
          <w:p w14:paraId="0D401659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4AF4F831" w14:textId="77777777" w:rsidTr="005D4BF4">
        <w:tc>
          <w:tcPr>
            <w:tcW w:w="1987" w:type="pct"/>
          </w:tcPr>
          <w:p w14:paraId="74103027" w14:textId="77777777" w:rsidR="00F87CCE" w:rsidRPr="00482328" w:rsidRDefault="00F87CCE" w:rsidP="005D4BF4">
            <w:pPr>
              <w:spacing w:line="240" w:lineRule="auto"/>
            </w:pPr>
            <w:r>
              <w:t>Prioritised ethnicity</w:t>
            </w:r>
            <w:r w:rsidRPr="004D242A">
              <w:t xml:space="preserve">†  </w:t>
            </w:r>
          </w:p>
        </w:tc>
        <w:tc>
          <w:tcPr>
            <w:tcW w:w="1194" w:type="pct"/>
          </w:tcPr>
          <w:p w14:paraId="2C142C80" w14:textId="77777777" w:rsidR="00F87CCE" w:rsidRPr="00482328" w:rsidRDefault="00F87CCE" w:rsidP="005D4BF4">
            <w:pPr>
              <w:spacing w:line="240" w:lineRule="auto"/>
            </w:pPr>
          </w:p>
        </w:tc>
        <w:tc>
          <w:tcPr>
            <w:tcW w:w="341" w:type="pct"/>
          </w:tcPr>
          <w:p w14:paraId="1CFBE65F" w14:textId="77777777" w:rsidR="00F87CCE" w:rsidRPr="00482328" w:rsidRDefault="00F87CCE" w:rsidP="005D4BF4">
            <w:pPr>
              <w:spacing w:line="240" w:lineRule="auto"/>
            </w:pPr>
          </w:p>
        </w:tc>
        <w:tc>
          <w:tcPr>
            <w:tcW w:w="1136" w:type="pct"/>
          </w:tcPr>
          <w:p w14:paraId="06C18303" w14:textId="77777777" w:rsidR="00F87CCE" w:rsidRPr="00482328" w:rsidRDefault="00F87CCE" w:rsidP="005D4BF4">
            <w:pPr>
              <w:spacing w:line="240" w:lineRule="auto"/>
            </w:pPr>
          </w:p>
        </w:tc>
        <w:tc>
          <w:tcPr>
            <w:tcW w:w="341" w:type="pct"/>
          </w:tcPr>
          <w:p w14:paraId="48CBBBEB" w14:textId="77777777" w:rsidR="00F87CCE" w:rsidRDefault="00F87CCE" w:rsidP="005D4BF4">
            <w:pPr>
              <w:spacing w:line="240" w:lineRule="auto"/>
            </w:pPr>
          </w:p>
        </w:tc>
      </w:tr>
      <w:tr w:rsidR="00F87CCE" w:rsidRPr="00482328" w14:paraId="404D9CFE" w14:textId="77777777" w:rsidTr="005D4BF4">
        <w:tc>
          <w:tcPr>
            <w:tcW w:w="1987" w:type="pct"/>
          </w:tcPr>
          <w:p w14:paraId="32E25721" w14:textId="77777777" w:rsidR="00F87CCE" w:rsidRPr="00482328" w:rsidRDefault="00F87CCE" w:rsidP="005D4BF4">
            <w:pPr>
              <w:spacing w:line="240" w:lineRule="auto"/>
            </w:pPr>
            <w:r w:rsidRPr="00482328">
              <w:t>Māori, n (%)</w:t>
            </w:r>
          </w:p>
        </w:tc>
        <w:tc>
          <w:tcPr>
            <w:tcW w:w="1194" w:type="pct"/>
          </w:tcPr>
          <w:p w14:paraId="303552F9" w14:textId="77777777" w:rsidR="00F87CCE" w:rsidRPr="00482328" w:rsidRDefault="00F87CCE" w:rsidP="005D4BF4">
            <w:pPr>
              <w:spacing w:line="240" w:lineRule="auto"/>
            </w:pPr>
            <w:r w:rsidRPr="00482328">
              <w:t>25 (7.9)</w:t>
            </w:r>
          </w:p>
        </w:tc>
        <w:tc>
          <w:tcPr>
            <w:tcW w:w="341" w:type="pct"/>
          </w:tcPr>
          <w:p w14:paraId="08BCE6F6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51F5304D" w14:textId="77777777" w:rsidR="00F87CCE" w:rsidRPr="00482328" w:rsidRDefault="00F87CCE" w:rsidP="005D4BF4">
            <w:pPr>
              <w:spacing w:line="240" w:lineRule="auto"/>
            </w:pPr>
            <w:r w:rsidRPr="00482328">
              <w:t>15 (13.4)</w:t>
            </w:r>
          </w:p>
        </w:tc>
        <w:tc>
          <w:tcPr>
            <w:tcW w:w="341" w:type="pct"/>
          </w:tcPr>
          <w:p w14:paraId="464AD802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58E450E8" w14:textId="77777777" w:rsidTr="005D4BF4">
        <w:tc>
          <w:tcPr>
            <w:tcW w:w="1987" w:type="pct"/>
          </w:tcPr>
          <w:p w14:paraId="7C8C950F" w14:textId="77777777" w:rsidR="00F87CCE" w:rsidRPr="00482328" w:rsidRDefault="00F87CCE" w:rsidP="005D4BF4">
            <w:pPr>
              <w:spacing w:line="240" w:lineRule="auto"/>
            </w:pPr>
            <w:r w:rsidRPr="00482328">
              <w:t>Pacific, n (%)</w:t>
            </w:r>
          </w:p>
        </w:tc>
        <w:tc>
          <w:tcPr>
            <w:tcW w:w="1194" w:type="pct"/>
          </w:tcPr>
          <w:p w14:paraId="383F6A05" w14:textId="77777777" w:rsidR="00F87CCE" w:rsidRPr="00482328" w:rsidRDefault="00F87CCE" w:rsidP="005D4BF4">
            <w:pPr>
              <w:spacing w:line="240" w:lineRule="auto"/>
            </w:pPr>
            <w:r w:rsidRPr="00482328">
              <w:t>40 (12.7)</w:t>
            </w:r>
          </w:p>
        </w:tc>
        <w:tc>
          <w:tcPr>
            <w:tcW w:w="341" w:type="pct"/>
          </w:tcPr>
          <w:p w14:paraId="73D3082C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01ED6F55" w14:textId="77777777" w:rsidR="00F87CCE" w:rsidRPr="00482328" w:rsidRDefault="00F87CCE" w:rsidP="005D4BF4">
            <w:pPr>
              <w:spacing w:line="240" w:lineRule="auto"/>
            </w:pPr>
            <w:r w:rsidRPr="00482328">
              <w:t>16 (14.3)</w:t>
            </w:r>
          </w:p>
        </w:tc>
        <w:tc>
          <w:tcPr>
            <w:tcW w:w="341" w:type="pct"/>
          </w:tcPr>
          <w:p w14:paraId="0CD4C05C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1CD646F8" w14:textId="77777777" w:rsidTr="005D4BF4">
        <w:tc>
          <w:tcPr>
            <w:tcW w:w="1987" w:type="pct"/>
          </w:tcPr>
          <w:p w14:paraId="4A00A9B1" w14:textId="374F90F7" w:rsidR="00F87CCE" w:rsidRPr="00482328" w:rsidRDefault="00F87CCE" w:rsidP="005D4BF4">
            <w:pPr>
              <w:spacing w:line="240" w:lineRule="auto"/>
            </w:pPr>
            <w:r w:rsidRPr="00482328">
              <w:t>N</w:t>
            </w:r>
            <w:r w:rsidR="006F6376">
              <w:t>ew Zealand</w:t>
            </w:r>
            <w:r w:rsidRPr="00482328">
              <w:t xml:space="preserve"> European, n (%)</w:t>
            </w:r>
          </w:p>
        </w:tc>
        <w:tc>
          <w:tcPr>
            <w:tcW w:w="1194" w:type="pct"/>
          </w:tcPr>
          <w:p w14:paraId="167AB88E" w14:textId="77777777" w:rsidR="00F87CCE" w:rsidRPr="00482328" w:rsidRDefault="00F87CCE" w:rsidP="005D4BF4">
            <w:pPr>
              <w:spacing w:line="240" w:lineRule="auto"/>
            </w:pPr>
            <w:r w:rsidRPr="00482328">
              <w:t>152 (48.3)</w:t>
            </w:r>
          </w:p>
        </w:tc>
        <w:tc>
          <w:tcPr>
            <w:tcW w:w="341" w:type="pct"/>
          </w:tcPr>
          <w:p w14:paraId="7D06DD79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0B6B6C83" w14:textId="77777777" w:rsidR="00F87CCE" w:rsidRPr="00482328" w:rsidRDefault="00F87CCE" w:rsidP="005D4BF4">
            <w:pPr>
              <w:spacing w:line="240" w:lineRule="auto"/>
            </w:pPr>
            <w:r w:rsidRPr="00482328">
              <w:t>31 (27.7)</w:t>
            </w:r>
          </w:p>
        </w:tc>
        <w:tc>
          <w:tcPr>
            <w:tcW w:w="341" w:type="pct"/>
          </w:tcPr>
          <w:p w14:paraId="332E9351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67230062" w14:textId="77777777" w:rsidTr="005D4BF4">
        <w:tc>
          <w:tcPr>
            <w:tcW w:w="1987" w:type="pct"/>
          </w:tcPr>
          <w:p w14:paraId="636D68F1" w14:textId="77777777" w:rsidR="00F87CCE" w:rsidRPr="00482328" w:rsidRDefault="00F87CCE" w:rsidP="005D4BF4">
            <w:pPr>
              <w:tabs>
                <w:tab w:val="left" w:pos="3195"/>
              </w:tabs>
              <w:spacing w:line="240" w:lineRule="auto"/>
            </w:pPr>
            <w:r w:rsidRPr="00482328">
              <w:t>Asian, n (%)</w:t>
            </w:r>
            <w:r>
              <w:tab/>
            </w:r>
          </w:p>
        </w:tc>
        <w:tc>
          <w:tcPr>
            <w:tcW w:w="1194" w:type="pct"/>
          </w:tcPr>
          <w:p w14:paraId="775FBF03" w14:textId="77777777" w:rsidR="00F87CCE" w:rsidRPr="00482328" w:rsidRDefault="00F87CCE" w:rsidP="005D4BF4">
            <w:pPr>
              <w:spacing w:line="240" w:lineRule="auto"/>
            </w:pPr>
            <w:r w:rsidRPr="00482328">
              <w:t>92 (29.2)</w:t>
            </w:r>
          </w:p>
        </w:tc>
        <w:tc>
          <w:tcPr>
            <w:tcW w:w="341" w:type="pct"/>
          </w:tcPr>
          <w:p w14:paraId="2F2FD1A6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588A9503" w14:textId="77777777" w:rsidR="00F87CCE" w:rsidRPr="00482328" w:rsidRDefault="00F87CCE" w:rsidP="005D4BF4">
            <w:pPr>
              <w:spacing w:line="240" w:lineRule="auto"/>
            </w:pPr>
            <w:r w:rsidRPr="00482328">
              <w:t>48 (42.9)</w:t>
            </w:r>
          </w:p>
        </w:tc>
        <w:tc>
          <w:tcPr>
            <w:tcW w:w="341" w:type="pct"/>
          </w:tcPr>
          <w:p w14:paraId="57836769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2950DFC5" w14:textId="77777777" w:rsidTr="005D4BF4">
        <w:tc>
          <w:tcPr>
            <w:tcW w:w="1987" w:type="pct"/>
          </w:tcPr>
          <w:p w14:paraId="44D29641" w14:textId="77777777" w:rsidR="00F87CCE" w:rsidRPr="00482328" w:rsidRDefault="00F87CCE" w:rsidP="005D4BF4">
            <w:pPr>
              <w:spacing w:line="240" w:lineRule="auto"/>
            </w:pPr>
            <w:r w:rsidRPr="00482328">
              <w:t>Other, n (%)</w:t>
            </w:r>
          </w:p>
        </w:tc>
        <w:tc>
          <w:tcPr>
            <w:tcW w:w="1194" w:type="pct"/>
          </w:tcPr>
          <w:p w14:paraId="5DDB0F9B" w14:textId="77777777" w:rsidR="00F87CCE" w:rsidRPr="00482328" w:rsidRDefault="00F87CCE" w:rsidP="005D4BF4">
            <w:pPr>
              <w:spacing w:line="240" w:lineRule="auto"/>
            </w:pPr>
            <w:r w:rsidRPr="00482328">
              <w:t>6 (1.9)</w:t>
            </w:r>
          </w:p>
        </w:tc>
        <w:tc>
          <w:tcPr>
            <w:tcW w:w="341" w:type="pct"/>
          </w:tcPr>
          <w:p w14:paraId="37F29EE7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71C6C57A" w14:textId="77777777" w:rsidR="00F87CCE" w:rsidRPr="00482328" w:rsidRDefault="00F87CCE" w:rsidP="005D4BF4">
            <w:pPr>
              <w:spacing w:line="240" w:lineRule="auto"/>
            </w:pPr>
            <w:r w:rsidRPr="00482328">
              <w:t>2 (1.8)</w:t>
            </w:r>
          </w:p>
        </w:tc>
        <w:tc>
          <w:tcPr>
            <w:tcW w:w="341" w:type="pct"/>
          </w:tcPr>
          <w:p w14:paraId="7192D70C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46A6D83A" w14:textId="77777777" w:rsidTr="005D4BF4">
        <w:tc>
          <w:tcPr>
            <w:tcW w:w="1987" w:type="pct"/>
          </w:tcPr>
          <w:p w14:paraId="1EA55E83" w14:textId="4B3BAADD" w:rsidR="00F87CCE" w:rsidRPr="00482328" w:rsidRDefault="00F87CCE" w:rsidP="005D4BF4">
            <w:pPr>
              <w:spacing w:line="240" w:lineRule="auto"/>
            </w:pPr>
            <w:r>
              <w:t>N</w:t>
            </w:r>
            <w:r w:rsidR="006F6376">
              <w:t>ew Zealand</w:t>
            </w:r>
            <w:r>
              <w:t xml:space="preserve"> Deprivation Category</w:t>
            </w:r>
            <w:r w:rsidRPr="00AA169B">
              <w:rPr>
                <w:vertAlign w:val="superscript"/>
              </w:rPr>
              <w:t>‡</w:t>
            </w:r>
            <w:r w:rsidRPr="004D242A">
              <w:t xml:space="preserve"> </w:t>
            </w:r>
            <w:r>
              <w:t xml:space="preserve"> </w:t>
            </w:r>
          </w:p>
        </w:tc>
        <w:tc>
          <w:tcPr>
            <w:tcW w:w="1194" w:type="pct"/>
          </w:tcPr>
          <w:p w14:paraId="4927882E" w14:textId="77777777" w:rsidR="00F87CCE" w:rsidRPr="00482328" w:rsidRDefault="00F87CCE" w:rsidP="005D4BF4">
            <w:pPr>
              <w:spacing w:line="240" w:lineRule="auto"/>
            </w:pPr>
          </w:p>
        </w:tc>
        <w:tc>
          <w:tcPr>
            <w:tcW w:w="341" w:type="pct"/>
          </w:tcPr>
          <w:p w14:paraId="0CA01638" w14:textId="77777777" w:rsidR="00F87CCE" w:rsidRPr="00482328" w:rsidRDefault="00F87CCE" w:rsidP="005D4BF4">
            <w:pPr>
              <w:spacing w:line="240" w:lineRule="auto"/>
            </w:pPr>
          </w:p>
        </w:tc>
        <w:tc>
          <w:tcPr>
            <w:tcW w:w="1136" w:type="pct"/>
          </w:tcPr>
          <w:p w14:paraId="74811D16" w14:textId="77777777" w:rsidR="00F87CCE" w:rsidRPr="00482328" w:rsidRDefault="00F87CCE" w:rsidP="005D4BF4">
            <w:pPr>
              <w:spacing w:line="240" w:lineRule="auto"/>
            </w:pPr>
          </w:p>
        </w:tc>
        <w:tc>
          <w:tcPr>
            <w:tcW w:w="341" w:type="pct"/>
          </w:tcPr>
          <w:p w14:paraId="1845BE6B" w14:textId="77777777" w:rsidR="00F87CCE" w:rsidRDefault="00F87CCE" w:rsidP="005D4BF4">
            <w:pPr>
              <w:spacing w:line="240" w:lineRule="auto"/>
            </w:pPr>
          </w:p>
        </w:tc>
      </w:tr>
      <w:tr w:rsidR="00F87CCE" w:rsidRPr="00482328" w14:paraId="57EC800A" w14:textId="77777777" w:rsidTr="005D4BF4">
        <w:tc>
          <w:tcPr>
            <w:tcW w:w="1987" w:type="pct"/>
          </w:tcPr>
          <w:p w14:paraId="09C1FC3F" w14:textId="77777777" w:rsidR="00F87CCE" w:rsidRPr="00482328" w:rsidRDefault="00F87CCE" w:rsidP="005D4BF4">
            <w:pPr>
              <w:spacing w:line="240" w:lineRule="auto"/>
            </w:pPr>
            <w:r w:rsidRPr="00482328">
              <w:t>1-2, n (%)</w:t>
            </w:r>
            <w:r>
              <w:t xml:space="preserve"> – least deprived</w:t>
            </w:r>
          </w:p>
        </w:tc>
        <w:tc>
          <w:tcPr>
            <w:tcW w:w="1194" w:type="pct"/>
          </w:tcPr>
          <w:p w14:paraId="71F6A1D3" w14:textId="77777777" w:rsidR="00F87CCE" w:rsidRPr="00482328" w:rsidRDefault="00F87CCE" w:rsidP="005D4BF4">
            <w:pPr>
              <w:spacing w:line="240" w:lineRule="auto"/>
            </w:pPr>
            <w:r w:rsidRPr="00482328">
              <w:t>45</w:t>
            </w:r>
            <w:r>
              <w:t xml:space="preserve"> </w:t>
            </w:r>
            <w:r w:rsidRPr="00482328">
              <w:t>(15.0)</w:t>
            </w:r>
          </w:p>
        </w:tc>
        <w:tc>
          <w:tcPr>
            <w:tcW w:w="341" w:type="pct"/>
          </w:tcPr>
          <w:p w14:paraId="1DAB0A8C" w14:textId="77777777" w:rsidR="00F87CCE" w:rsidRPr="00482328" w:rsidRDefault="00F87CCE" w:rsidP="005D4BF4">
            <w:pPr>
              <w:spacing w:line="240" w:lineRule="auto"/>
            </w:pPr>
            <w:r>
              <w:t>300</w:t>
            </w:r>
          </w:p>
        </w:tc>
        <w:tc>
          <w:tcPr>
            <w:tcW w:w="1136" w:type="pct"/>
          </w:tcPr>
          <w:p w14:paraId="45C0701B" w14:textId="77777777" w:rsidR="00F87CCE" w:rsidRPr="00482328" w:rsidRDefault="00F87CCE" w:rsidP="005D4BF4">
            <w:pPr>
              <w:spacing w:line="240" w:lineRule="auto"/>
            </w:pPr>
            <w:r w:rsidRPr="00482328">
              <w:t>12</w:t>
            </w:r>
            <w:r>
              <w:t xml:space="preserve"> </w:t>
            </w:r>
            <w:r w:rsidRPr="00482328">
              <w:t>(11.0)</w:t>
            </w:r>
          </w:p>
        </w:tc>
        <w:tc>
          <w:tcPr>
            <w:tcW w:w="341" w:type="pct"/>
          </w:tcPr>
          <w:p w14:paraId="02998E15" w14:textId="77777777" w:rsidR="00F87CCE" w:rsidRPr="00482328" w:rsidRDefault="00F87CCE" w:rsidP="005D4BF4">
            <w:pPr>
              <w:spacing w:line="240" w:lineRule="auto"/>
            </w:pPr>
            <w:r>
              <w:t>109</w:t>
            </w:r>
          </w:p>
        </w:tc>
      </w:tr>
      <w:tr w:rsidR="00F87CCE" w:rsidRPr="00482328" w14:paraId="346ABB13" w14:textId="77777777" w:rsidTr="005D4BF4">
        <w:tc>
          <w:tcPr>
            <w:tcW w:w="1987" w:type="pct"/>
          </w:tcPr>
          <w:p w14:paraId="26F8D342" w14:textId="77777777" w:rsidR="00F87CCE" w:rsidRPr="00482328" w:rsidRDefault="00F87CCE" w:rsidP="005D4BF4">
            <w:pPr>
              <w:spacing w:line="240" w:lineRule="auto"/>
            </w:pPr>
            <w:r w:rsidRPr="00482328">
              <w:t>3-4, n (%)</w:t>
            </w:r>
          </w:p>
        </w:tc>
        <w:tc>
          <w:tcPr>
            <w:tcW w:w="1194" w:type="pct"/>
          </w:tcPr>
          <w:p w14:paraId="32CD4A5E" w14:textId="77777777" w:rsidR="00F87CCE" w:rsidRPr="00482328" w:rsidRDefault="00F87CCE" w:rsidP="005D4BF4">
            <w:pPr>
              <w:spacing w:line="240" w:lineRule="auto"/>
            </w:pPr>
            <w:r w:rsidRPr="00482328">
              <w:t>56</w:t>
            </w:r>
            <w:r>
              <w:t xml:space="preserve"> </w:t>
            </w:r>
            <w:r w:rsidRPr="00482328">
              <w:t>(18.7)</w:t>
            </w:r>
          </w:p>
        </w:tc>
        <w:tc>
          <w:tcPr>
            <w:tcW w:w="341" w:type="pct"/>
          </w:tcPr>
          <w:p w14:paraId="08AAC541" w14:textId="77777777" w:rsidR="00F87CCE" w:rsidRPr="00482328" w:rsidRDefault="00F87CCE" w:rsidP="005D4BF4">
            <w:pPr>
              <w:spacing w:line="240" w:lineRule="auto"/>
            </w:pPr>
            <w:r>
              <w:t>300</w:t>
            </w:r>
          </w:p>
        </w:tc>
        <w:tc>
          <w:tcPr>
            <w:tcW w:w="1136" w:type="pct"/>
          </w:tcPr>
          <w:p w14:paraId="1A5DFE92" w14:textId="77777777" w:rsidR="00F87CCE" w:rsidRPr="00482328" w:rsidRDefault="00F87CCE" w:rsidP="005D4BF4">
            <w:pPr>
              <w:spacing w:line="240" w:lineRule="auto"/>
            </w:pPr>
            <w:r w:rsidRPr="00482328">
              <w:t>7</w:t>
            </w:r>
            <w:r>
              <w:t xml:space="preserve"> </w:t>
            </w:r>
            <w:r w:rsidRPr="00482328">
              <w:t>(6.4)</w:t>
            </w:r>
          </w:p>
        </w:tc>
        <w:tc>
          <w:tcPr>
            <w:tcW w:w="341" w:type="pct"/>
          </w:tcPr>
          <w:p w14:paraId="22FBE41C" w14:textId="77777777" w:rsidR="00F87CCE" w:rsidRPr="00482328" w:rsidRDefault="00F87CCE" w:rsidP="005D4BF4">
            <w:pPr>
              <w:spacing w:line="240" w:lineRule="auto"/>
            </w:pPr>
            <w:r>
              <w:t>109</w:t>
            </w:r>
          </w:p>
        </w:tc>
      </w:tr>
      <w:tr w:rsidR="00F87CCE" w:rsidRPr="00482328" w14:paraId="5EDE4C77" w14:textId="77777777" w:rsidTr="005D4BF4">
        <w:tc>
          <w:tcPr>
            <w:tcW w:w="1987" w:type="pct"/>
          </w:tcPr>
          <w:p w14:paraId="7D978484" w14:textId="77777777" w:rsidR="00F87CCE" w:rsidRPr="00482328" w:rsidRDefault="00F87CCE" w:rsidP="005D4BF4">
            <w:pPr>
              <w:spacing w:line="240" w:lineRule="auto"/>
            </w:pPr>
            <w:r w:rsidRPr="00482328">
              <w:t>5-6, n (%)</w:t>
            </w:r>
          </w:p>
        </w:tc>
        <w:tc>
          <w:tcPr>
            <w:tcW w:w="1194" w:type="pct"/>
          </w:tcPr>
          <w:p w14:paraId="38C3BA22" w14:textId="77777777" w:rsidR="00F87CCE" w:rsidRPr="00482328" w:rsidRDefault="00F87CCE" w:rsidP="005D4BF4">
            <w:pPr>
              <w:spacing w:line="240" w:lineRule="auto"/>
            </w:pPr>
            <w:r w:rsidRPr="00482328">
              <w:t>44</w:t>
            </w:r>
            <w:r>
              <w:t xml:space="preserve"> </w:t>
            </w:r>
            <w:r w:rsidRPr="00482328">
              <w:t>(14.7)</w:t>
            </w:r>
          </w:p>
        </w:tc>
        <w:tc>
          <w:tcPr>
            <w:tcW w:w="341" w:type="pct"/>
          </w:tcPr>
          <w:p w14:paraId="47C87FB2" w14:textId="77777777" w:rsidR="00F87CCE" w:rsidRPr="00482328" w:rsidRDefault="00F87CCE" w:rsidP="005D4BF4">
            <w:pPr>
              <w:spacing w:line="240" w:lineRule="auto"/>
            </w:pPr>
            <w:r>
              <w:t>300</w:t>
            </w:r>
          </w:p>
        </w:tc>
        <w:tc>
          <w:tcPr>
            <w:tcW w:w="1136" w:type="pct"/>
          </w:tcPr>
          <w:p w14:paraId="71D7A53B" w14:textId="77777777" w:rsidR="00F87CCE" w:rsidRPr="00482328" w:rsidRDefault="00F87CCE" w:rsidP="005D4BF4">
            <w:pPr>
              <w:spacing w:line="240" w:lineRule="auto"/>
            </w:pPr>
            <w:r w:rsidRPr="00482328">
              <w:t>16</w:t>
            </w:r>
            <w:r>
              <w:t xml:space="preserve"> </w:t>
            </w:r>
            <w:r w:rsidRPr="00482328">
              <w:t>(14.7)</w:t>
            </w:r>
          </w:p>
        </w:tc>
        <w:tc>
          <w:tcPr>
            <w:tcW w:w="341" w:type="pct"/>
          </w:tcPr>
          <w:p w14:paraId="78EAB2E7" w14:textId="77777777" w:rsidR="00F87CCE" w:rsidRPr="00482328" w:rsidRDefault="00F87CCE" w:rsidP="005D4BF4">
            <w:pPr>
              <w:spacing w:line="240" w:lineRule="auto"/>
            </w:pPr>
            <w:r>
              <w:t>109</w:t>
            </w:r>
          </w:p>
        </w:tc>
      </w:tr>
      <w:tr w:rsidR="00F87CCE" w:rsidRPr="00482328" w14:paraId="615BCEE1" w14:textId="77777777" w:rsidTr="005D4BF4">
        <w:tc>
          <w:tcPr>
            <w:tcW w:w="1987" w:type="pct"/>
          </w:tcPr>
          <w:p w14:paraId="11285783" w14:textId="77777777" w:rsidR="00F87CCE" w:rsidRPr="00482328" w:rsidRDefault="00F87CCE" w:rsidP="005D4BF4">
            <w:pPr>
              <w:spacing w:line="240" w:lineRule="auto"/>
            </w:pPr>
            <w:r w:rsidRPr="00482328">
              <w:t>7-8, n (%)</w:t>
            </w:r>
          </w:p>
        </w:tc>
        <w:tc>
          <w:tcPr>
            <w:tcW w:w="1194" w:type="pct"/>
          </w:tcPr>
          <w:p w14:paraId="53B1EDBE" w14:textId="77777777" w:rsidR="00F87CCE" w:rsidRPr="00482328" w:rsidRDefault="00F87CCE" w:rsidP="005D4BF4">
            <w:pPr>
              <w:spacing w:line="240" w:lineRule="auto"/>
            </w:pPr>
            <w:r w:rsidRPr="00482328">
              <w:t>66</w:t>
            </w:r>
            <w:r>
              <w:t xml:space="preserve"> </w:t>
            </w:r>
            <w:r w:rsidRPr="00482328">
              <w:t>(22.0)</w:t>
            </w:r>
          </w:p>
        </w:tc>
        <w:tc>
          <w:tcPr>
            <w:tcW w:w="341" w:type="pct"/>
          </w:tcPr>
          <w:p w14:paraId="6BFA71DB" w14:textId="77777777" w:rsidR="00F87CCE" w:rsidRPr="00482328" w:rsidRDefault="00F87CCE" w:rsidP="005D4BF4">
            <w:pPr>
              <w:spacing w:line="240" w:lineRule="auto"/>
            </w:pPr>
            <w:r>
              <w:t>300</w:t>
            </w:r>
          </w:p>
        </w:tc>
        <w:tc>
          <w:tcPr>
            <w:tcW w:w="1136" w:type="pct"/>
          </w:tcPr>
          <w:p w14:paraId="01EEC49D" w14:textId="77777777" w:rsidR="00F87CCE" w:rsidRPr="00482328" w:rsidRDefault="00F87CCE" w:rsidP="005D4BF4">
            <w:pPr>
              <w:spacing w:line="240" w:lineRule="auto"/>
            </w:pPr>
            <w:r w:rsidRPr="00482328">
              <w:t>23</w:t>
            </w:r>
            <w:r>
              <w:t xml:space="preserve"> </w:t>
            </w:r>
            <w:r w:rsidRPr="00482328">
              <w:t>(21.0)</w:t>
            </w:r>
          </w:p>
        </w:tc>
        <w:tc>
          <w:tcPr>
            <w:tcW w:w="341" w:type="pct"/>
          </w:tcPr>
          <w:p w14:paraId="3FF97DCC" w14:textId="77777777" w:rsidR="00F87CCE" w:rsidRPr="00482328" w:rsidRDefault="00F87CCE" w:rsidP="005D4BF4">
            <w:pPr>
              <w:spacing w:line="240" w:lineRule="auto"/>
            </w:pPr>
            <w:r>
              <w:t>109</w:t>
            </w:r>
          </w:p>
        </w:tc>
      </w:tr>
      <w:tr w:rsidR="00F87CCE" w:rsidRPr="00482328" w14:paraId="7220B3BD" w14:textId="77777777" w:rsidTr="005D4BF4">
        <w:tc>
          <w:tcPr>
            <w:tcW w:w="1987" w:type="pct"/>
          </w:tcPr>
          <w:p w14:paraId="1A1C816E" w14:textId="77777777" w:rsidR="00F87CCE" w:rsidRPr="00482328" w:rsidRDefault="00F87CCE" w:rsidP="005D4BF4">
            <w:pPr>
              <w:spacing w:line="240" w:lineRule="auto"/>
            </w:pPr>
            <w:r w:rsidRPr="00482328">
              <w:t>9-10, n (%)</w:t>
            </w:r>
            <w:r>
              <w:t xml:space="preserve"> – most deprived</w:t>
            </w:r>
          </w:p>
        </w:tc>
        <w:tc>
          <w:tcPr>
            <w:tcW w:w="1194" w:type="pct"/>
          </w:tcPr>
          <w:p w14:paraId="529E1DD2" w14:textId="77777777" w:rsidR="00F87CCE" w:rsidRPr="00482328" w:rsidRDefault="00F87CCE" w:rsidP="005D4BF4">
            <w:pPr>
              <w:spacing w:line="240" w:lineRule="auto"/>
            </w:pPr>
            <w:r w:rsidRPr="00482328">
              <w:t>89</w:t>
            </w:r>
            <w:r>
              <w:t xml:space="preserve"> </w:t>
            </w:r>
            <w:r w:rsidRPr="00482328">
              <w:t>(29.7)</w:t>
            </w:r>
          </w:p>
        </w:tc>
        <w:tc>
          <w:tcPr>
            <w:tcW w:w="341" w:type="pct"/>
          </w:tcPr>
          <w:p w14:paraId="16EAD85C" w14:textId="77777777" w:rsidR="00F87CCE" w:rsidRPr="00482328" w:rsidRDefault="00F87CCE" w:rsidP="005D4BF4">
            <w:pPr>
              <w:spacing w:line="240" w:lineRule="auto"/>
            </w:pPr>
            <w:r>
              <w:t>300</w:t>
            </w:r>
          </w:p>
        </w:tc>
        <w:tc>
          <w:tcPr>
            <w:tcW w:w="1136" w:type="pct"/>
          </w:tcPr>
          <w:p w14:paraId="4A7AF772" w14:textId="77777777" w:rsidR="00F87CCE" w:rsidRPr="00482328" w:rsidRDefault="00F87CCE" w:rsidP="005D4BF4">
            <w:pPr>
              <w:spacing w:line="240" w:lineRule="auto"/>
            </w:pPr>
            <w:r w:rsidRPr="00482328">
              <w:t>51</w:t>
            </w:r>
            <w:r>
              <w:t xml:space="preserve"> </w:t>
            </w:r>
            <w:r w:rsidRPr="00482328">
              <w:t>(46.8)</w:t>
            </w:r>
          </w:p>
        </w:tc>
        <w:tc>
          <w:tcPr>
            <w:tcW w:w="341" w:type="pct"/>
          </w:tcPr>
          <w:p w14:paraId="6A73A8D4" w14:textId="77777777" w:rsidR="00F87CCE" w:rsidRPr="00482328" w:rsidRDefault="00F87CCE" w:rsidP="005D4BF4">
            <w:pPr>
              <w:spacing w:line="240" w:lineRule="auto"/>
            </w:pPr>
            <w:r>
              <w:t>109</w:t>
            </w:r>
          </w:p>
        </w:tc>
      </w:tr>
      <w:tr w:rsidR="00F87CCE" w:rsidRPr="00482328" w14:paraId="4EDB5D24" w14:textId="77777777" w:rsidTr="005D4BF4">
        <w:tc>
          <w:tcPr>
            <w:tcW w:w="1987" w:type="pct"/>
          </w:tcPr>
          <w:p w14:paraId="6B9C5AFC" w14:textId="77777777" w:rsidR="00F87CCE" w:rsidRPr="00482328" w:rsidRDefault="00F87CCE" w:rsidP="005D4BF4">
            <w:pPr>
              <w:spacing w:line="240" w:lineRule="auto"/>
            </w:pPr>
            <w:r>
              <w:t>OGTT plasma glucose concentrations</w:t>
            </w:r>
          </w:p>
        </w:tc>
        <w:tc>
          <w:tcPr>
            <w:tcW w:w="1194" w:type="pct"/>
          </w:tcPr>
          <w:p w14:paraId="685B632A" w14:textId="77777777" w:rsidR="00F87CCE" w:rsidRPr="00482328" w:rsidRDefault="00F87CCE" w:rsidP="005D4BF4">
            <w:pPr>
              <w:spacing w:line="240" w:lineRule="auto"/>
            </w:pPr>
          </w:p>
        </w:tc>
        <w:tc>
          <w:tcPr>
            <w:tcW w:w="341" w:type="pct"/>
          </w:tcPr>
          <w:p w14:paraId="14F83893" w14:textId="77777777" w:rsidR="00F87CCE" w:rsidRPr="00482328" w:rsidRDefault="00F87CCE" w:rsidP="005D4BF4">
            <w:pPr>
              <w:spacing w:line="240" w:lineRule="auto"/>
            </w:pPr>
          </w:p>
        </w:tc>
        <w:tc>
          <w:tcPr>
            <w:tcW w:w="1136" w:type="pct"/>
          </w:tcPr>
          <w:p w14:paraId="119F0B9D" w14:textId="77777777" w:rsidR="00F87CCE" w:rsidRPr="00482328" w:rsidRDefault="00F87CCE" w:rsidP="005D4BF4">
            <w:pPr>
              <w:spacing w:line="240" w:lineRule="auto"/>
            </w:pPr>
          </w:p>
        </w:tc>
        <w:tc>
          <w:tcPr>
            <w:tcW w:w="341" w:type="pct"/>
          </w:tcPr>
          <w:p w14:paraId="1D8D3FF5" w14:textId="77777777" w:rsidR="00F87CCE" w:rsidRPr="00482328" w:rsidRDefault="00F87CCE" w:rsidP="005D4BF4">
            <w:pPr>
              <w:spacing w:line="240" w:lineRule="auto"/>
            </w:pPr>
          </w:p>
        </w:tc>
      </w:tr>
      <w:tr w:rsidR="00F87CCE" w:rsidRPr="00482328" w14:paraId="4F09698A" w14:textId="77777777" w:rsidTr="005D4BF4">
        <w:tc>
          <w:tcPr>
            <w:tcW w:w="1987" w:type="pct"/>
          </w:tcPr>
          <w:p w14:paraId="5090FE53" w14:textId="77777777" w:rsidR="00F87CCE" w:rsidRPr="00482328" w:rsidRDefault="00F87CCE" w:rsidP="005D4BF4">
            <w:pPr>
              <w:spacing w:line="240" w:lineRule="auto"/>
            </w:pPr>
            <w:r w:rsidRPr="00482328">
              <w:t>Fasting glucose (mmol/</w:t>
            </w:r>
            <w:r>
              <w:t>L</w:t>
            </w:r>
            <w:r w:rsidRPr="00482328">
              <w:t>)</w:t>
            </w:r>
            <w:r w:rsidRPr="00AA169B">
              <w:rPr>
                <w:vertAlign w:val="superscript"/>
              </w:rPr>
              <w:t>*</w:t>
            </w:r>
          </w:p>
        </w:tc>
        <w:tc>
          <w:tcPr>
            <w:tcW w:w="1194" w:type="pct"/>
          </w:tcPr>
          <w:p w14:paraId="6579A498" w14:textId="77777777" w:rsidR="00F87CCE" w:rsidRPr="00482328" w:rsidRDefault="00F87CCE" w:rsidP="005D4BF4">
            <w:pPr>
              <w:spacing w:line="240" w:lineRule="auto"/>
            </w:pPr>
            <w:r>
              <w:t>5.0 (4.5, 5.7)</w:t>
            </w:r>
          </w:p>
        </w:tc>
        <w:tc>
          <w:tcPr>
            <w:tcW w:w="341" w:type="pct"/>
          </w:tcPr>
          <w:p w14:paraId="06AC5162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1BBAE13D" w14:textId="77777777" w:rsidR="00F87CCE" w:rsidRPr="00482328" w:rsidRDefault="00F87CCE" w:rsidP="005D4BF4">
            <w:pPr>
              <w:spacing w:line="240" w:lineRule="auto"/>
            </w:pPr>
            <w:r>
              <w:t>4.9 (4.4, 5.7)</w:t>
            </w:r>
          </w:p>
        </w:tc>
        <w:tc>
          <w:tcPr>
            <w:tcW w:w="341" w:type="pct"/>
          </w:tcPr>
          <w:p w14:paraId="6B5FA352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1CF29685" w14:textId="77777777" w:rsidTr="005D4BF4">
        <w:tc>
          <w:tcPr>
            <w:tcW w:w="1987" w:type="pct"/>
          </w:tcPr>
          <w:p w14:paraId="3722AA93" w14:textId="77777777" w:rsidR="00F87CCE" w:rsidRPr="00482328" w:rsidRDefault="00F87CCE" w:rsidP="005D4BF4">
            <w:pPr>
              <w:spacing w:line="240" w:lineRule="auto"/>
            </w:pPr>
            <w:r w:rsidRPr="00482328">
              <w:t>2 hour glucose (mmol/</w:t>
            </w:r>
            <w:r>
              <w:t>L</w:t>
            </w:r>
            <w:r w:rsidRPr="00482328">
              <w:t>)</w:t>
            </w:r>
            <w:r w:rsidRPr="00AA169B">
              <w:rPr>
                <w:vertAlign w:val="superscript"/>
              </w:rPr>
              <w:t>*</w:t>
            </w:r>
          </w:p>
        </w:tc>
        <w:tc>
          <w:tcPr>
            <w:tcW w:w="1194" w:type="pct"/>
          </w:tcPr>
          <w:p w14:paraId="47F6A244" w14:textId="77777777" w:rsidR="00F87CCE" w:rsidRPr="00482328" w:rsidRDefault="00F87CCE" w:rsidP="005D4BF4">
            <w:pPr>
              <w:spacing w:line="240" w:lineRule="auto"/>
            </w:pPr>
            <w:r>
              <w:t>9.5 (9.0, 10.2)</w:t>
            </w:r>
          </w:p>
        </w:tc>
        <w:tc>
          <w:tcPr>
            <w:tcW w:w="341" w:type="pct"/>
          </w:tcPr>
          <w:p w14:paraId="5BBBF4E0" w14:textId="77777777" w:rsidR="00F87CCE" w:rsidRPr="00482328" w:rsidRDefault="00F87CCE" w:rsidP="005D4BF4">
            <w:pPr>
              <w:spacing w:line="240" w:lineRule="auto"/>
            </w:pPr>
            <w:r>
              <w:t>315</w:t>
            </w:r>
          </w:p>
        </w:tc>
        <w:tc>
          <w:tcPr>
            <w:tcW w:w="1136" w:type="pct"/>
          </w:tcPr>
          <w:p w14:paraId="54AE1DF9" w14:textId="77777777" w:rsidR="00F87CCE" w:rsidRPr="00482328" w:rsidRDefault="00F87CCE" w:rsidP="005D4BF4">
            <w:pPr>
              <w:spacing w:line="240" w:lineRule="auto"/>
            </w:pPr>
            <w:r>
              <w:t>9.4 (9.0, 10.1)</w:t>
            </w:r>
          </w:p>
        </w:tc>
        <w:tc>
          <w:tcPr>
            <w:tcW w:w="341" w:type="pct"/>
          </w:tcPr>
          <w:p w14:paraId="36C0C92D" w14:textId="77777777" w:rsidR="00F87CCE" w:rsidRPr="00482328" w:rsidRDefault="00F87CCE" w:rsidP="005D4BF4">
            <w:pPr>
              <w:spacing w:line="240" w:lineRule="auto"/>
            </w:pPr>
            <w:r>
              <w:t>112</w:t>
            </w:r>
          </w:p>
        </w:tc>
      </w:tr>
      <w:tr w:rsidR="00F87CCE" w:rsidRPr="00482328" w14:paraId="3EF49430" w14:textId="77777777" w:rsidTr="005D4BF4">
        <w:tc>
          <w:tcPr>
            <w:tcW w:w="1987" w:type="pct"/>
          </w:tcPr>
          <w:p w14:paraId="2185379F" w14:textId="77777777" w:rsidR="00F87CCE" w:rsidRPr="004D242A" w:rsidRDefault="00F87CCE" w:rsidP="005D4BF4">
            <w:pPr>
              <w:spacing w:line="240" w:lineRule="auto"/>
            </w:pPr>
            <w:r w:rsidRPr="004D242A">
              <w:t>C</w:t>
            </w:r>
            <w:r>
              <w:t>hildren</w:t>
            </w:r>
          </w:p>
        </w:tc>
        <w:tc>
          <w:tcPr>
            <w:tcW w:w="1194" w:type="pct"/>
          </w:tcPr>
          <w:p w14:paraId="0EB3974C" w14:textId="77777777" w:rsidR="00F87CCE" w:rsidRPr="004D242A" w:rsidRDefault="00F87CCE" w:rsidP="005D4BF4">
            <w:pPr>
              <w:spacing w:line="240" w:lineRule="auto"/>
            </w:pPr>
            <w:r w:rsidRPr="004D242A">
              <w:t>Children who participated</w:t>
            </w:r>
          </w:p>
        </w:tc>
        <w:tc>
          <w:tcPr>
            <w:tcW w:w="341" w:type="pct"/>
          </w:tcPr>
          <w:p w14:paraId="1ABFEB7E" w14:textId="77777777" w:rsidR="00F87CCE" w:rsidRPr="004D242A" w:rsidRDefault="00F87CCE" w:rsidP="005D4BF4">
            <w:pPr>
              <w:spacing w:line="240" w:lineRule="auto"/>
            </w:pPr>
            <w:r>
              <w:t>No. n=313</w:t>
            </w:r>
          </w:p>
        </w:tc>
        <w:tc>
          <w:tcPr>
            <w:tcW w:w="1136" w:type="pct"/>
          </w:tcPr>
          <w:p w14:paraId="4FBA130B" w14:textId="77777777" w:rsidR="00F87CCE" w:rsidRPr="004D242A" w:rsidRDefault="00F87CCE" w:rsidP="005D4BF4">
            <w:pPr>
              <w:spacing w:line="240" w:lineRule="auto"/>
            </w:pPr>
            <w:r w:rsidRPr="004D242A">
              <w:t>Children who did not participate</w:t>
            </w:r>
          </w:p>
        </w:tc>
        <w:tc>
          <w:tcPr>
            <w:tcW w:w="341" w:type="pct"/>
          </w:tcPr>
          <w:p w14:paraId="307977C5" w14:textId="77777777" w:rsidR="00F87CCE" w:rsidRPr="004D242A" w:rsidRDefault="00F87CCE" w:rsidP="005D4BF4">
            <w:pPr>
              <w:spacing w:line="240" w:lineRule="auto"/>
            </w:pPr>
            <w:r>
              <w:t>No. n=114</w:t>
            </w:r>
          </w:p>
        </w:tc>
      </w:tr>
      <w:tr w:rsidR="00F87CCE" w:rsidRPr="00482328" w14:paraId="3F784F95" w14:textId="77777777" w:rsidTr="005D4BF4">
        <w:tc>
          <w:tcPr>
            <w:tcW w:w="1987" w:type="pct"/>
          </w:tcPr>
          <w:p w14:paraId="47E5C430" w14:textId="77777777" w:rsidR="00F87CCE" w:rsidRPr="00482328" w:rsidRDefault="00F87CCE" w:rsidP="005D4BF4">
            <w:pPr>
              <w:spacing w:line="240" w:lineRule="auto"/>
            </w:pPr>
            <w:r w:rsidRPr="00482328">
              <w:t>Gestational age at birth, (weeks)</w:t>
            </w:r>
            <w:r w:rsidRPr="00AA169B">
              <w:rPr>
                <w:vertAlign w:val="superscript"/>
              </w:rPr>
              <w:t>*</w:t>
            </w:r>
          </w:p>
        </w:tc>
        <w:tc>
          <w:tcPr>
            <w:tcW w:w="1194" w:type="pct"/>
          </w:tcPr>
          <w:p w14:paraId="54A43B9B" w14:textId="77777777" w:rsidR="00F87CCE" w:rsidRPr="00482328" w:rsidRDefault="00F87CCE" w:rsidP="005D4BF4">
            <w:pPr>
              <w:spacing w:line="240" w:lineRule="auto"/>
            </w:pPr>
            <w:r>
              <w:t>38.7 (38.0, 39.3)</w:t>
            </w:r>
          </w:p>
        </w:tc>
        <w:tc>
          <w:tcPr>
            <w:tcW w:w="341" w:type="pct"/>
          </w:tcPr>
          <w:p w14:paraId="3B8F7ECD" w14:textId="77777777" w:rsidR="00F87CCE" w:rsidRPr="00482328" w:rsidRDefault="00F87CCE" w:rsidP="005D4BF4">
            <w:pPr>
              <w:spacing w:line="240" w:lineRule="auto"/>
            </w:pPr>
            <w:r>
              <w:t>313</w:t>
            </w:r>
          </w:p>
        </w:tc>
        <w:tc>
          <w:tcPr>
            <w:tcW w:w="1136" w:type="pct"/>
          </w:tcPr>
          <w:p w14:paraId="0B0061FB" w14:textId="77777777" w:rsidR="00F87CCE" w:rsidRPr="00482328" w:rsidRDefault="00F87CCE" w:rsidP="005D4BF4">
            <w:pPr>
              <w:spacing w:line="240" w:lineRule="auto"/>
            </w:pPr>
            <w:r>
              <w:t>38.6 (37.9, 39.1)</w:t>
            </w:r>
          </w:p>
        </w:tc>
        <w:tc>
          <w:tcPr>
            <w:tcW w:w="341" w:type="pct"/>
          </w:tcPr>
          <w:p w14:paraId="28BB960E" w14:textId="77777777" w:rsidR="00F87CCE" w:rsidRPr="00482328" w:rsidRDefault="00F87CCE" w:rsidP="005D4BF4">
            <w:pPr>
              <w:spacing w:line="240" w:lineRule="auto"/>
            </w:pPr>
            <w:r>
              <w:t>114</w:t>
            </w:r>
          </w:p>
        </w:tc>
      </w:tr>
      <w:tr w:rsidR="00F87CCE" w:rsidRPr="00482328" w14:paraId="4E659AA8" w14:textId="77777777" w:rsidTr="005D4BF4">
        <w:tc>
          <w:tcPr>
            <w:tcW w:w="1987" w:type="pct"/>
          </w:tcPr>
          <w:p w14:paraId="0591DF53" w14:textId="77777777" w:rsidR="00F87CCE" w:rsidRPr="00482328" w:rsidRDefault="00F87CCE" w:rsidP="005D4BF4">
            <w:pPr>
              <w:spacing w:line="240" w:lineRule="auto"/>
            </w:pPr>
            <w:r w:rsidRPr="00482328">
              <w:t>Male sex, n (%)</w:t>
            </w:r>
          </w:p>
        </w:tc>
        <w:tc>
          <w:tcPr>
            <w:tcW w:w="1194" w:type="pct"/>
          </w:tcPr>
          <w:p w14:paraId="48311E9C" w14:textId="77777777" w:rsidR="00F87CCE" w:rsidRPr="00482328" w:rsidRDefault="00F87CCE" w:rsidP="005D4BF4">
            <w:pPr>
              <w:spacing w:line="240" w:lineRule="auto"/>
            </w:pPr>
            <w:r w:rsidRPr="00482328">
              <w:t>144 (46.0)</w:t>
            </w:r>
          </w:p>
        </w:tc>
        <w:tc>
          <w:tcPr>
            <w:tcW w:w="341" w:type="pct"/>
          </w:tcPr>
          <w:p w14:paraId="1F702E00" w14:textId="77777777" w:rsidR="00F87CCE" w:rsidRPr="00482328" w:rsidRDefault="00F87CCE" w:rsidP="005D4BF4">
            <w:pPr>
              <w:spacing w:line="240" w:lineRule="auto"/>
            </w:pPr>
            <w:r>
              <w:t>313</w:t>
            </w:r>
          </w:p>
        </w:tc>
        <w:tc>
          <w:tcPr>
            <w:tcW w:w="1136" w:type="pct"/>
          </w:tcPr>
          <w:p w14:paraId="2DA17BFC" w14:textId="77777777" w:rsidR="00F87CCE" w:rsidRPr="00482328" w:rsidRDefault="00F87CCE" w:rsidP="005D4BF4">
            <w:pPr>
              <w:spacing w:line="240" w:lineRule="auto"/>
            </w:pPr>
            <w:r>
              <w:t>68 (60.2</w:t>
            </w:r>
            <w:r w:rsidRPr="00482328">
              <w:t>)</w:t>
            </w:r>
          </w:p>
        </w:tc>
        <w:tc>
          <w:tcPr>
            <w:tcW w:w="341" w:type="pct"/>
          </w:tcPr>
          <w:p w14:paraId="271E3F0D" w14:textId="77777777" w:rsidR="00F87CCE" w:rsidRPr="00482328" w:rsidRDefault="00F87CCE" w:rsidP="005D4BF4">
            <w:pPr>
              <w:spacing w:line="240" w:lineRule="auto"/>
            </w:pPr>
            <w:r>
              <w:t>113</w:t>
            </w:r>
          </w:p>
        </w:tc>
      </w:tr>
      <w:tr w:rsidR="00F87CCE" w:rsidRPr="00482328" w14:paraId="4498C237" w14:textId="77777777" w:rsidTr="005D4BF4">
        <w:tc>
          <w:tcPr>
            <w:tcW w:w="1987" w:type="pct"/>
          </w:tcPr>
          <w:p w14:paraId="2AEAFD11" w14:textId="77777777" w:rsidR="00F87CCE" w:rsidRPr="00482328" w:rsidRDefault="00F87CCE" w:rsidP="005D4BF4">
            <w:pPr>
              <w:spacing w:line="240" w:lineRule="auto"/>
            </w:pPr>
            <w:r w:rsidRPr="00482328">
              <w:t>Birthweight (g)</w:t>
            </w:r>
          </w:p>
        </w:tc>
        <w:tc>
          <w:tcPr>
            <w:tcW w:w="1194" w:type="pct"/>
          </w:tcPr>
          <w:p w14:paraId="13FB4D72" w14:textId="77777777" w:rsidR="00F87CCE" w:rsidRPr="00482328" w:rsidRDefault="00F87CCE" w:rsidP="005D4BF4">
            <w:pPr>
              <w:spacing w:line="240" w:lineRule="auto"/>
            </w:pPr>
            <w:r w:rsidRPr="00482328">
              <w:t>3308 (527)</w:t>
            </w:r>
          </w:p>
        </w:tc>
        <w:tc>
          <w:tcPr>
            <w:tcW w:w="341" w:type="pct"/>
          </w:tcPr>
          <w:p w14:paraId="2AD6C0D8" w14:textId="77777777" w:rsidR="00F87CCE" w:rsidRPr="00482328" w:rsidRDefault="00F87CCE" w:rsidP="005D4BF4">
            <w:pPr>
              <w:spacing w:line="240" w:lineRule="auto"/>
            </w:pPr>
            <w:r>
              <w:t>313</w:t>
            </w:r>
          </w:p>
        </w:tc>
        <w:tc>
          <w:tcPr>
            <w:tcW w:w="1136" w:type="pct"/>
          </w:tcPr>
          <w:p w14:paraId="0BB0DB50" w14:textId="77777777" w:rsidR="00F87CCE" w:rsidRPr="00482328" w:rsidRDefault="00F87CCE" w:rsidP="005D4BF4">
            <w:pPr>
              <w:spacing w:line="240" w:lineRule="auto"/>
              <w:rPr>
                <w:highlight w:val="yellow"/>
              </w:rPr>
            </w:pPr>
            <w:r w:rsidRPr="00482328">
              <w:t>3316 (579)</w:t>
            </w:r>
          </w:p>
        </w:tc>
        <w:tc>
          <w:tcPr>
            <w:tcW w:w="341" w:type="pct"/>
          </w:tcPr>
          <w:p w14:paraId="1ADA526C" w14:textId="77777777" w:rsidR="00F87CCE" w:rsidRPr="00482328" w:rsidRDefault="00F87CCE" w:rsidP="005D4BF4">
            <w:pPr>
              <w:spacing w:line="240" w:lineRule="auto"/>
            </w:pPr>
            <w:r>
              <w:t>114</w:t>
            </w:r>
          </w:p>
        </w:tc>
      </w:tr>
      <w:tr w:rsidR="00F87CCE" w:rsidRPr="00482328" w14:paraId="18279C64" w14:textId="77777777" w:rsidTr="005D4BF4">
        <w:tc>
          <w:tcPr>
            <w:tcW w:w="1987" w:type="pct"/>
          </w:tcPr>
          <w:p w14:paraId="335F8EAC" w14:textId="77777777" w:rsidR="00F87CCE" w:rsidRPr="00482328" w:rsidRDefault="00F87CCE" w:rsidP="005D4BF4">
            <w:pPr>
              <w:spacing w:line="240" w:lineRule="auto"/>
            </w:pPr>
            <w:r w:rsidRPr="00482328">
              <w:t>LGA, n (%)</w:t>
            </w:r>
          </w:p>
        </w:tc>
        <w:tc>
          <w:tcPr>
            <w:tcW w:w="1194" w:type="pct"/>
          </w:tcPr>
          <w:p w14:paraId="73F13C64" w14:textId="77777777" w:rsidR="00F87CCE" w:rsidRPr="00482328" w:rsidRDefault="00F87CCE" w:rsidP="005D4BF4">
            <w:pPr>
              <w:spacing w:line="240" w:lineRule="auto"/>
            </w:pPr>
            <w:r w:rsidRPr="00482328">
              <w:t>39 (12.5)</w:t>
            </w:r>
          </w:p>
        </w:tc>
        <w:tc>
          <w:tcPr>
            <w:tcW w:w="341" w:type="pct"/>
          </w:tcPr>
          <w:p w14:paraId="08A6B55A" w14:textId="77777777" w:rsidR="00F87CCE" w:rsidRPr="00482328" w:rsidRDefault="00F87CCE" w:rsidP="005D4BF4">
            <w:pPr>
              <w:spacing w:line="240" w:lineRule="auto"/>
            </w:pPr>
            <w:r>
              <w:t>313</w:t>
            </w:r>
          </w:p>
        </w:tc>
        <w:tc>
          <w:tcPr>
            <w:tcW w:w="1136" w:type="pct"/>
          </w:tcPr>
          <w:p w14:paraId="7E87FC42" w14:textId="77777777" w:rsidR="00F87CCE" w:rsidRPr="00482328" w:rsidRDefault="00F87CCE" w:rsidP="005D4BF4">
            <w:pPr>
              <w:spacing w:line="240" w:lineRule="auto"/>
            </w:pPr>
            <w:r w:rsidRPr="00482328">
              <w:t>17 (14.9)</w:t>
            </w:r>
          </w:p>
        </w:tc>
        <w:tc>
          <w:tcPr>
            <w:tcW w:w="341" w:type="pct"/>
          </w:tcPr>
          <w:p w14:paraId="41E56384" w14:textId="77777777" w:rsidR="00F87CCE" w:rsidRPr="00482328" w:rsidRDefault="00F87CCE" w:rsidP="005D4BF4">
            <w:pPr>
              <w:spacing w:line="240" w:lineRule="auto"/>
            </w:pPr>
            <w:r>
              <w:t>114</w:t>
            </w:r>
          </w:p>
        </w:tc>
      </w:tr>
      <w:tr w:rsidR="00F87CCE" w:rsidRPr="00482328" w14:paraId="6D30EB7B" w14:textId="77777777" w:rsidTr="005D4BF4">
        <w:tc>
          <w:tcPr>
            <w:tcW w:w="1987" w:type="pct"/>
          </w:tcPr>
          <w:p w14:paraId="42A76F36" w14:textId="77777777" w:rsidR="00F87CCE" w:rsidRPr="00482328" w:rsidRDefault="00F87CCE" w:rsidP="005D4BF4">
            <w:pPr>
              <w:spacing w:line="240" w:lineRule="auto"/>
            </w:pPr>
            <w:r w:rsidRPr="00482328">
              <w:t>SGA, n (%)</w:t>
            </w:r>
          </w:p>
        </w:tc>
        <w:tc>
          <w:tcPr>
            <w:tcW w:w="1194" w:type="pct"/>
          </w:tcPr>
          <w:p w14:paraId="2C623E04" w14:textId="77777777" w:rsidR="00F87CCE" w:rsidRPr="00482328" w:rsidRDefault="00F87CCE" w:rsidP="005D4BF4">
            <w:pPr>
              <w:spacing w:line="240" w:lineRule="auto"/>
            </w:pPr>
            <w:r w:rsidRPr="00482328">
              <w:t>18 (5.8)</w:t>
            </w:r>
          </w:p>
        </w:tc>
        <w:tc>
          <w:tcPr>
            <w:tcW w:w="341" w:type="pct"/>
          </w:tcPr>
          <w:p w14:paraId="4FF1D94C" w14:textId="77777777" w:rsidR="00F87CCE" w:rsidRPr="00482328" w:rsidRDefault="00F87CCE" w:rsidP="005D4BF4">
            <w:pPr>
              <w:spacing w:line="240" w:lineRule="auto"/>
            </w:pPr>
            <w:r>
              <w:t>313</w:t>
            </w:r>
          </w:p>
        </w:tc>
        <w:tc>
          <w:tcPr>
            <w:tcW w:w="1136" w:type="pct"/>
          </w:tcPr>
          <w:p w14:paraId="0C2A1B25" w14:textId="77777777" w:rsidR="00F87CCE" w:rsidRPr="00482328" w:rsidRDefault="00F87CCE" w:rsidP="005D4BF4">
            <w:pPr>
              <w:spacing w:line="240" w:lineRule="auto"/>
            </w:pPr>
            <w:r w:rsidRPr="00482328">
              <w:t>12 (10.5)</w:t>
            </w:r>
          </w:p>
        </w:tc>
        <w:tc>
          <w:tcPr>
            <w:tcW w:w="341" w:type="pct"/>
          </w:tcPr>
          <w:p w14:paraId="46600873" w14:textId="77777777" w:rsidR="00F87CCE" w:rsidRPr="00482328" w:rsidRDefault="00F87CCE" w:rsidP="005D4BF4">
            <w:pPr>
              <w:spacing w:line="240" w:lineRule="auto"/>
            </w:pPr>
            <w:r>
              <w:t>114</w:t>
            </w:r>
          </w:p>
        </w:tc>
      </w:tr>
      <w:tr w:rsidR="00F87CCE" w:rsidRPr="00482328" w14:paraId="7524874B" w14:textId="77777777" w:rsidTr="005D4BF4">
        <w:tc>
          <w:tcPr>
            <w:tcW w:w="1987" w:type="pct"/>
          </w:tcPr>
          <w:p w14:paraId="08C6C75F" w14:textId="77777777" w:rsidR="00F87CCE" w:rsidRPr="00482328" w:rsidRDefault="00F87CCE" w:rsidP="005D4BF4">
            <w:pPr>
              <w:spacing w:line="240" w:lineRule="auto"/>
            </w:pPr>
            <w:r w:rsidRPr="00482328">
              <w:lastRenderedPageBreak/>
              <w:t>Neonatal hypoglyc</w:t>
            </w:r>
            <w:r>
              <w:t>a</w:t>
            </w:r>
            <w:r w:rsidRPr="00482328">
              <w:t>emia, n (%)</w:t>
            </w:r>
          </w:p>
        </w:tc>
        <w:tc>
          <w:tcPr>
            <w:tcW w:w="1194" w:type="pct"/>
          </w:tcPr>
          <w:p w14:paraId="4CDB3A63" w14:textId="77777777" w:rsidR="00F87CCE" w:rsidRPr="00482328" w:rsidRDefault="00F87CCE" w:rsidP="005D4BF4">
            <w:pPr>
              <w:spacing w:line="240" w:lineRule="auto"/>
            </w:pPr>
            <w:r w:rsidRPr="00482328">
              <w:t>86 (27.5)</w:t>
            </w:r>
          </w:p>
        </w:tc>
        <w:tc>
          <w:tcPr>
            <w:tcW w:w="341" w:type="pct"/>
          </w:tcPr>
          <w:p w14:paraId="115BCE9F" w14:textId="77777777" w:rsidR="00F87CCE" w:rsidRPr="00482328" w:rsidRDefault="00F87CCE" w:rsidP="005D4BF4">
            <w:pPr>
              <w:spacing w:line="240" w:lineRule="auto"/>
            </w:pPr>
            <w:r>
              <w:t>313</w:t>
            </w:r>
          </w:p>
        </w:tc>
        <w:tc>
          <w:tcPr>
            <w:tcW w:w="1136" w:type="pct"/>
          </w:tcPr>
          <w:p w14:paraId="0A125766" w14:textId="77777777" w:rsidR="00F87CCE" w:rsidRPr="00482328" w:rsidRDefault="00F87CCE" w:rsidP="005D4BF4">
            <w:pPr>
              <w:spacing w:line="240" w:lineRule="auto"/>
            </w:pPr>
            <w:r w:rsidRPr="00482328">
              <w:t>34 (30.4)</w:t>
            </w:r>
          </w:p>
        </w:tc>
        <w:tc>
          <w:tcPr>
            <w:tcW w:w="341" w:type="pct"/>
          </w:tcPr>
          <w:p w14:paraId="7CAF88EB" w14:textId="77777777" w:rsidR="00F87CCE" w:rsidRPr="00482328" w:rsidRDefault="00F87CCE" w:rsidP="005D4BF4">
            <w:pPr>
              <w:spacing w:line="240" w:lineRule="auto"/>
            </w:pPr>
            <w:r>
              <w:t>114</w:t>
            </w:r>
          </w:p>
        </w:tc>
      </w:tr>
      <w:tr w:rsidR="00F87CCE" w:rsidRPr="00482328" w14:paraId="7230F5D4" w14:textId="77777777" w:rsidTr="005D4BF4">
        <w:tc>
          <w:tcPr>
            <w:tcW w:w="1987" w:type="pct"/>
          </w:tcPr>
          <w:p w14:paraId="1567460E" w14:textId="77777777" w:rsidR="00F87CCE" w:rsidRPr="004D242A" w:rsidRDefault="00F87CCE" w:rsidP="005D4BF4">
            <w:pPr>
              <w:spacing w:line="240" w:lineRule="auto"/>
            </w:pPr>
            <w:r w:rsidRPr="004D242A">
              <w:t>Prioriti</w:t>
            </w:r>
            <w:r>
              <w:t>s</w:t>
            </w:r>
            <w:r w:rsidRPr="004D242A">
              <w:t>ed ethnicity</w:t>
            </w:r>
            <w:r w:rsidRPr="00AA169B">
              <w:rPr>
                <w:vertAlign w:val="superscript"/>
              </w:rPr>
              <w:t>†</w:t>
            </w:r>
          </w:p>
        </w:tc>
        <w:tc>
          <w:tcPr>
            <w:tcW w:w="1194" w:type="pct"/>
          </w:tcPr>
          <w:p w14:paraId="35F739AA" w14:textId="77777777" w:rsidR="00F87CCE" w:rsidRPr="004D242A" w:rsidRDefault="00F87CCE" w:rsidP="005D4BF4">
            <w:pPr>
              <w:spacing w:line="240" w:lineRule="auto"/>
            </w:pPr>
          </w:p>
        </w:tc>
        <w:tc>
          <w:tcPr>
            <w:tcW w:w="341" w:type="pct"/>
          </w:tcPr>
          <w:p w14:paraId="686BF989" w14:textId="77777777" w:rsidR="00F87CCE" w:rsidRPr="004D242A" w:rsidRDefault="00F87CCE" w:rsidP="005D4BF4">
            <w:pPr>
              <w:spacing w:line="240" w:lineRule="auto"/>
            </w:pPr>
          </w:p>
        </w:tc>
        <w:tc>
          <w:tcPr>
            <w:tcW w:w="1136" w:type="pct"/>
          </w:tcPr>
          <w:p w14:paraId="1150E140" w14:textId="77777777" w:rsidR="00F87CCE" w:rsidRPr="004D242A" w:rsidRDefault="00F87CCE" w:rsidP="005D4BF4">
            <w:pPr>
              <w:spacing w:line="240" w:lineRule="auto"/>
            </w:pPr>
          </w:p>
        </w:tc>
        <w:tc>
          <w:tcPr>
            <w:tcW w:w="341" w:type="pct"/>
          </w:tcPr>
          <w:p w14:paraId="66DE1DFA" w14:textId="77777777" w:rsidR="00F87CCE" w:rsidRPr="00482328" w:rsidRDefault="00F87CCE" w:rsidP="005D4BF4">
            <w:pPr>
              <w:spacing w:line="240" w:lineRule="auto"/>
            </w:pPr>
          </w:p>
        </w:tc>
      </w:tr>
      <w:tr w:rsidR="00F87CCE" w:rsidRPr="00482328" w14:paraId="17FA8291" w14:textId="77777777" w:rsidTr="005D4BF4">
        <w:tc>
          <w:tcPr>
            <w:tcW w:w="1987" w:type="pct"/>
          </w:tcPr>
          <w:p w14:paraId="5B53C970" w14:textId="77777777" w:rsidR="00F87CCE" w:rsidRPr="00482328" w:rsidRDefault="00F87CCE" w:rsidP="005D4BF4">
            <w:pPr>
              <w:spacing w:line="240" w:lineRule="auto"/>
            </w:pPr>
            <w:r w:rsidRPr="00482328">
              <w:t>Māori, n (%)</w:t>
            </w:r>
          </w:p>
        </w:tc>
        <w:tc>
          <w:tcPr>
            <w:tcW w:w="1194" w:type="pct"/>
          </w:tcPr>
          <w:p w14:paraId="3863BE9B" w14:textId="77777777" w:rsidR="00F87CCE" w:rsidRPr="00482328" w:rsidRDefault="00F87CCE" w:rsidP="005D4BF4">
            <w:pPr>
              <w:spacing w:line="240" w:lineRule="auto"/>
            </w:pPr>
            <w:r w:rsidRPr="00482328">
              <w:t>25 (8.0)</w:t>
            </w:r>
          </w:p>
        </w:tc>
        <w:tc>
          <w:tcPr>
            <w:tcW w:w="341" w:type="pct"/>
          </w:tcPr>
          <w:p w14:paraId="65940FE1" w14:textId="77777777" w:rsidR="00F87CCE" w:rsidRPr="00482328" w:rsidRDefault="00F87CCE" w:rsidP="005D4BF4">
            <w:pPr>
              <w:spacing w:line="240" w:lineRule="auto"/>
            </w:pPr>
            <w:r>
              <w:t>313</w:t>
            </w:r>
          </w:p>
        </w:tc>
        <w:tc>
          <w:tcPr>
            <w:tcW w:w="1136" w:type="pct"/>
          </w:tcPr>
          <w:p w14:paraId="7C322731" w14:textId="77777777" w:rsidR="00F87CCE" w:rsidRPr="00482328" w:rsidRDefault="00F87CCE" w:rsidP="005D4BF4">
            <w:pPr>
              <w:spacing w:line="240" w:lineRule="auto"/>
            </w:pPr>
            <w:r w:rsidRPr="00482328">
              <w:t>15 (13.2)</w:t>
            </w:r>
          </w:p>
        </w:tc>
        <w:tc>
          <w:tcPr>
            <w:tcW w:w="341" w:type="pct"/>
          </w:tcPr>
          <w:p w14:paraId="2B1677B1" w14:textId="77777777" w:rsidR="00F87CCE" w:rsidRPr="004D242A" w:rsidRDefault="00F87CCE" w:rsidP="005D4BF4">
            <w:pPr>
              <w:spacing w:line="240" w:lineRule="auto"/>
            </w:pPr>
            <w:r>
              <w:t>114</w:t>
            </w:r>
          </w:p>
        </w:tc>
      </w:tr>
      <w:tr w:rsidR="00F87CCE" w:rsidRPr="00482328" w14:paraId="208C855F" w14:textId="77777777" w:rsidTr="005D4BF4">
        <w:tc>
          <w:tcPr>
            <w:tcW w:w="1987" w:type="pct"/>
          </w:tcPr>
          <w:p w14:paraId="006FB02C" w14:textId="77777777" w:rsidR="00F87CCE" w:rsidRPr="00482328" w:rsidRDefault="00F87CCE" w:rsidP="005D4BF4">
            <w:pPr>
              <w:spacing w:line="240" w:lineRule="auto"/>
            </w:pPr>
            <w:r w:rsidRPr="00482328">
              <w:t>Pacific, n (%)</w:t>
            </w:r>
          </w:p>
        </w:tc>
        <w:tc>
          <w:tcPr>
            <w:tcW w:w="1194" w:type="pct"/>
          </w:tcPr>
          <w:p w14:paraId="57C64400" w14:textId="77777777" w:rsidR="00F87CCE" w:rsidRPr="00482328" w:rsidRDefault="00F87CCE" w:rsidP="005D4BF4">
            <w:pPr>
              <w:spacing w:line="240" w:lineRule="auto"/>
            </w:pPr>
            <w:r w:rsidRPr="00482328">
              <w:t>40 (12.8)</w:t>
            </w:r>
          </w:p>
        </w:tc>
        <w:tc>
          <w:tcPr>
            <w:tcW w:w="341" w:type="pct"/>
          </w:tcPr>
          <w:p w14:paraId="6C2BA0CB" w14:textId="77777777" w:rsidR="00F87CCE" w:rsidRPr="00482328" w:rsidRDefault="00F87CCE" w:rsidP="005D4BF4">
            <w:pPr>
              <w:spacing w:line="240" w:lineRule="auto"/>
            </w:pPr>
            <w:r>
              <w:t>313</w:t>
            </w:r>
          </w:p>
        </w:tc>
        <w:tc>
          <w:tcPr>
            <w:tcW w:w="1136" w:type="pct"/>
          </w:tcPr>
          <w:p w14:paraId="60C48D85" w14:textId="77777777" w:rsidR="00F87CCE" w:rsidRPr="00482328" w:rsidRDefault="00F87CCE" w:rsidP="005D4BF4">
            <w:pPr>
              <w:spacing w:line="240" w:lineRule="auto"/>
            </w:pPr>
            <w:r w:rsidRPr="00482328">
              <w:t>16 (14.0)</w:t>
            </w:r>
          </w:p>
        </w:tc>
        <w:tc>
          <w:tcPr>
            <w:tcW w:w="341" w:type="pct"/>
          </w:tcPr>
          <w:p w14:paraId="6F76183B" w14:textId="77777777" w:rsidR="00F87CCE" w:rsidRPr="004D242A" w:rsidRDefault="00F87CCE" w:rsidP="005D4BF4">
            <w:pPr>
              <w:spacing w:line="240" w:lineRule="auto"/>
            </w:pPr>
            <w:r>
              <w:t>114</w:t>
            </w:r>
          </w:p>
        </w:tc>
      </w:tr>
      <w:tr w:rsidR="00F87CCE" w:rsidRPr="00482328" w14:paraId="46CA16FC" w14:textId="77777777" w:rsidTr="005D4BF4">
        <w:tc>
          <w:tcPr>
            <w:tcW w:w="1987" w:type="pct"/>
          </w:tcPr>
          <w:p w14:paraId="49E563C1" w14:textId="31DD7A4F" w:rsidR="00F87CCE" w:rsidRPr="00482328" w:rsidRDefault="00F87CCE" w:rsidP="005D4BF4">
            <w:pPr>
              <w:spacing w:line="240" w:lineRule="auto"/>
            </w:pPr>
            <w:r w:rsidRPr="00482328">
              <w:t>N</w:t>
            </w:r>
            <w:r w:rsidR="006F6376">
              <w:t>ew Zealand</w:t>
            </w:r>
            <w:r w:rsidRPr="00482328">
              <w:t xml:space="preserve"> European, n (%)</w:t>
            </w:r>
          </w:p>
        </w:tc>
        <w:tc>
          <w:tcPr>
            <w:tcW w:w="1194" w:type="pct"/>
          </w:tcPr>
          <w:p w14:paraId="0030BF94" w14:textId="77777777" w:rsidR="00F87CCE" w:rsidRPr="00482328" w:rsidRDefault="00F87CCE" w:rsidP="005D4BF4">
            <w:pPr>
              <w:spacing w:line="240" w:lineRule="auto"/>
            </w:pPr>
            <w:r w:rsidRPr="00482328">
              <w:t>127 (40.6)</w:t>
            </w:r>
          </w:p>
        </w:tc>
        <w:tc>
          <w:tcPr>
            <w:tcW w:w="341" w:type="pct"/>
          </w:tcPr>
          <w:p w14:paraId="693249C9" w14:textId="77777777" w:rsidR="00F87CCE" w:rsidRPr="00482328" w:rsidRDefault="00F87CCE" w:rsidP="005D4BF4">
            <w:pPr>
              <w:spacing w:line="240" w:lineRule="auto"/>
            </w:pPr>
            <w:r>
              <w:t>313</w:t>
            </w:r>
          </w:p>
        </w:tc>
        <w:tc>
          <w:tcPr>
            <w:tcW w:w="1136" w:type="pct"/>
          </w:tcPr>
          <w:p w14:paraId="494586A0" w14:textId="77777777" w:rsidR="00F87CCE" w:rsidRPr="00482328" w:rsidRDefault="00F87CCE" w:rsidP="005D4BF4">
            <w:pPr>
              <w:spacing w:line="240" w:lineRule="auto"/>
            </w:pPr>
            <w:r w:rsidRPr="00482328">
              <w:t>31 (27.2)</w:t>
            </w:r>
          </w:p>
        </w:tc>
        <w:tc>
          <w:tcPr>
            <w:tcW w:w="341" w:type="pct"/>
          </w:tcPr>
          <w:p w14:paraId="0B4A91DA" w14:textId="77777777" w:rsidR="00F87CCE" w:rsidRPr="004D242A" w:rsidRDefault="00F87CCE" w:rsidP="005D4BF4">
            <w:pPr>
              <w:spacing w:line="240" w:lineRule="auto"/>
            </w:pPr>
            <w:r>
              <w:t>114</w:t>
            </w:r>
          </w:p>
        </w:tc>
      </w:tr>
      <w:tr w:rsidR="00F87CCE" w:rsidRPr="00482328" w14:paraId="78A3435D" w14:textId="77777777" w:rsidTr="005D4BF4">
        <w:tc>
          <w:tcPr>
            <w:tcW w:w="1987" w:type="pct"/>
          </w:tcPr>
          <w:p w14:paraId="51E0A3A1" w14:textId="77777777" w:rsidR="00F87CCE" w:rsidRPr="00482328" w:rsidRDefault="00F87CCE" w:rsidP="005D4BF4">
            <w:pPr>
              <w:spacing w:line="240" w:lineRule="auto"/>
            </w:pPr>
            <w:r w:rsidRPr="00482328">
              <w:t>Asian, n (%)</w:t>
            </w:r>
          </w:p>
        </w:tc>
        <w:tc>
          <w:tcPr>
            <w:tcW w:w="1194" w:type="pct"/>
          </w:tcPr>
          <w:p w14:paraId="31F22869" w14:textId="77777777" w:rsidR="00F87CCE" w:rsidRPr="00482328" w:rsidRDefault="00F87CCE" w:rsidP="005D4BF4">
            <w:pPr>
              <w:spacing w:line="240" w:lineRule="auto"/>
            </w:pPr>
            <w:r w:rsidRPr="00482328">
              <w:t>90 (28.8)</w:t>
            </w:r>
          </w:p>
        </w:tc>
        <w:tc>
          <w:tcPr>
            <w:tcW w:w="341" w:type="pct"/>
          </w:tcPr>
          <w:p w14:paraId="32052494" w14:textId="77777777" w:rsidR="00F87CCE" w:rsidRPr="00482328" w:rsidRDefault="00F87CCE" w:rsidP="005D4BF4">
            <w:pPr>
              <w:spacing w:line="240" w:lineRule="auto"/>
            </w:pPr>
            <w:r>
              <w:t>313</w:t>
            </w:r>
          </w:p>
        </w:tc>
        <w:tc>
          <w:tcPr>
            <w:tcW w:w="1136" w:type="pct"/>
          </w:tcPr>
          <w:p w14:paraId="0A5912D7" w14:textId="77777777" w:rsidR="00F87CCE" w:rsidRPr="00482328" w:rsidRDefault="00F87CCE" w:rsidP="005D4BF4">
            <w:pPr>
              <w:spacing w:line="240" w:lineRule="auto"/>
            </w:pPr>
            <w:r w:rsidRPr="00482328">
              <w:t>49 (43.0)</w:t>
            </w:r>
          </w:p>
        </w:tc>
        <w:tc>
          <w:tcPr>
            <w:tcW w:w="341" w:type="pct"/>
          </w:tcPr>
          <w:p w14:paraId="16348A1D" w14:textId="77777777" w:rsidR="00F87CCE" w:rsidRPr="004D242A" w:rsidRDefault="00F87CCE" w:rsidP="005D4BF4">
            <w:pPr>
              <w:spacing w:line="240" w:lineRule="auto"/>
            </w:pPr>
            <w:r>
              <w:t>114</w:t>
            </w:r>
          </w:p>
        </w:tc>
      </w:tr>
      <w:tr w:rsidR="00F87CCE" w:rsidRPr="00482328" w14:paraId="616EB9ED" w14:textId="77777777" w:rsidTr="005D4BF4">
        <w:tc>
          <w:tcPr>
            <w:tcW w:w="1987" w:type="pct"/>
          </w:tcPr>
          <w:p w14:paraId="2A5C35E8" w14:textId="77777777" w:rsidR="00F87CCE" w:rsidRPr="00482328" w:rsidRDefault="00F87CCE" w:rsidP="005D4BF4">
            <w:pPr>
              <w:spacing w:line="240" w:lineRule="auto"/>
            </w:pPr>
            <w:r w:rsidRPr="00482328">
              <w:t>Other, n (%)</w:t>
            </w:r>
          </w:p>
        </w:tc>
        <w:tc>
          <w:tcPr>
            <w:tcW w:w="1194" w:type="pct"/>
          </w:tcPr>
          <w:p w14:paraId="2E8CC725" w14:textId="77777777" w:rsidR="00F87CCE" w:rsidRPr="00482328" w:rsidRDefault="00F87CCE" w:rsidP="005D4BF4">
            <w:pPr>
              <w:spacing w:line="240" w:lineRule="auto"/>
            </w:pPr>
            <w:r w:rsidRPr="00482328">
              <w:t>31 (9.9)</w:t>
            </w:r>
          </w:p>
        </w:tc>
        <w:tc>
          <w:tcPr>
            <w:tcW w:w="341" w:type="pct"/>
          </w:tcPr>
          <w:p w14:paraId="69C0A351" w14:textId="77777777" w:rsidR="00F87CCE" w:rsidRPr="00482328" w:rsidRDefault="00F87CCE" w:rsidP="005D4BF4">
            <w:pPr>
              <w:spacing w:line="240" w:lineRule="auto"/>
            </w:pPr>
            <w:r>
              <w:t>313</w:t>
            </w:r>
          </w:p>
        </w:tc>
        <w:tc>
          <w:tcPr>
            <w:tcW w:w="1136" w:type="pct"/>
          </w:tcPr>
          <w:p w14:paraId="1E464234" w14:textId="77777777" w:rsidR="00F87CCE" w:rsidRPr="00482328" w:rsidRDefault="00F87CCE" w:rsidP="005D4BF4">
            <w:pPr>
              <w:spacing w:line="240" w:lineRule="auto"/>
            </w:pPr>
            <w:r w:rsidRPr="00482328">
              <w:t>2 (1.8)</w:t>
            </w:r>
          </w:p>
        </w:tc>
        <w:tc>
          <w:tcPr>
            <w:tcW w:w="341" w:type="pct"/>
          </w:tcPr>
          <w:p w14:paraId="08668E53" w14:textId="77777777" w:rsidR="00F87CCE" w:rsidRPr="004D242A" w:rsidRDefault="00F87CCE" w:rsidP="005D4BF4">
            <w:pPr>
              <w:spacing w:line="240" w:lineRule="auto"/>
            </w:pPr>
            <w:r>
              <w:t>114</w:t>
            </w:r>
          </w:p>
        </w:tc>
      </w:tr>
    </w:tbl>
    <w:p w14:paraId="6FDFA6A4" w14:textId="1561141F" w:rsidR="00F87CCE" w:rsidRDefault="00F87CCE" w:rsidP="00F87CCE">
      <w:pPr>
        <w:contextualSpacing/>
        <w:rPr>
          <w:rFonts w:ascii="Times New Roman" w:hAnsi="Times New Roman" w:cs="Times New Roman"/>
          <w:sz w:val="20"/>
          <w:szCs w:val="20"/>
        </w:rPr>
      </w:pPr>
      <w:r w:rsidRPr="008340DF"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t xml:space="preserve">are </w:t>
      </w:r>
      <w:r w:rsidRPr="008340DF">
        <w:rPr>
          <w:rFonts w:ascii="Times New Roman" w:hAnsi="Times New Roman" w:cs="Times New Roman"/>
          <w:sz w:val="20"/>
          <w:szCs w:val="20"/>
        </w:rPr>
        <w:t xml:space="preserve">mean (SD) unless otherwise indicated. </w:t>
      </w:r>
      <w:r>
        <w:rPr>
          <w:rFonts w:ascii="Times New Roman" w:hAnsi="Times New Roman" w:cs="Times New Roman"/>
          <w:sz w:val="20"/>
          <w:szCs w:val="20"/>
        </w:rPr>
        <w:t xml:space="preserve">No. = number of participants providing information for that outcome. </w:t>
      </w:r>
      <w:r w:rsidR="00DE337F">
        <w:rPr>
          <w:rFonts w:ascii="Times New Roman" w:hAnsi="Times New Roman" w:cs="Times New Roman"/>
          <w:sz w:val="20"/>
          <w:szCs w:val="20"/>
        </w:rPr>
        <w:t xml:space="preserve">BMI = Body Mass Index. </w:t>
      </w:r>
      <w:r w:rsidRPr="008340DF">
        <w:rPr>
          <w:rFonts w:ascii="Times New Roman" w:hAnsi="Times New Roman" w:cs="Times New Roman"/>
          <w:sz w:val="20"/>
          <w:szCs w:val="20"/>
        </w:rPr>
        <w:t>OGTT = oral glucose tolerance tes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E337F">
        <w:rPr>
          <w:rFonts w:ascii="Times New Roman" w:hAnsi="Times New Roman" w:cs="Times New Roman"/>
          <w:sz w:val="20"/>
          <w:szCs w:val="20"/>
        </w:rPr>
        <w:t>LGA = Large for gestational age</w:t>
      </w:r>
      <w:r w:rsidR="00C446FD">
        <w:rPr>
          <w:rFonts w:ascii="Times New Roman" w:hAnsi="Times New Roman" w:cs="Times New Roman"/>
          <w:sz w:val="20"/>
          <w:szCs w:val="20"/>
        </w:rPr>
        <w:t xml:space="preserve">. SGA = Small for gestational age. </w:t>
      </w:r>
      <w:proofErr w:type="gramStart"/>
      <w:r w:rsidRPr="00AA169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proofErr w:type="gramEnd"/>
      <w:r w:rsidRPr="008340DF">
        <w:rPr>
          <w:rFonts w:ascii="Times New Roman" w:hAnsi="Times New Roman" w:cs="Times New Roman"/>
          <w:sz w:val="20"/>
          <w:szCs w:val="20"/>
        </w:rPr>
        <w:t>median (</w:t>
      </w:r>
      <w:r>
        <w:rPr>
          <w:rFonts w:ascii="Times New Roman" w:hAnsi="Times New Roman" w:cs="Times New Roman"/>
          <w:sz w:val="20"/>
          <w:szCs w:val="20"/>
        </w:rPr>
        <w:t>Q1, Q3</w:t>
      </w:r>
      <w:r w:rsidRPr="008340DF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169B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8340DF">
        <w:rPr>
          <w:rFonts w:ascii="Times New Roman" w:hAnsi="Times New Roman" w:cs="Times New Roman"/>
          <w:sz w:val="20"/>
          <w:szCs w:val="20"/>
          <w:lang w:val="en-US"/>
        </w:rPr>
        <w:t>Ethnicity was determined by self-report, according to the New Zealand Ministry of Social Development and prioriti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340DF">
        <w:rPr>
          <w:rFonts w:ascii="Times New Roman" w:hAnsi="Times New Roman" w:cs="Times New Roman"/>
          <w:sz w:val="20"/>
          <w:szCs w:val="20"/>
          <w:lang w:val="en-US"/>
        </w:rPr>
        <w:t xml:space="preserve">ed for analysis </w:t>
      </w:r>
      <w:r w:rsidRPr="008340DF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 ExcludeYear="1"&gt;&lt;Author&gt;Ministry of Social Development&lt;/Author&gt;&lt;RecNum&gt;245&lt;/RecNum&gt;&lt;DisplayText&gt;[23]&lt;/DisplayText&gt;&lt;record&gt;&lt;rec-number&gt;245&lt;/rec-number&gt;&lt;foreign-keys&gt;&lt;key app="EN" db-id="wearae5fxexw0pervtz5x9rrxrpsaxfarr2s" timestamp="1723755981"&gt;245&lt;/key&gt;&lt;/foreign-keys&gt;&lt;ref-type name="Web Page"&gt;12&lt;/ref-type&gt;&lt;contributors&gt;&lt;authors&gt;&lt;author&gt;Ministry of Social Development,&lt;/author&gt;&lt;/authors&gt;&lt;/contributors&gt;&lt;titles&gt;&lt;title&gt;Improving how we report ethnicity&lt;/title&gt;&lt;/titles&gt;&lt;volume&gt;15 August 2024&lt;/volume&gt;&lt;dates&gt;&lt;/dates&gt;&lt;urls&gt;&lt;related-urls&gt;&lt;url&gt;https://www.msd.govt.nz/about-msd-and-our-work/tools/how-we-report-ethnicity.html#:~:text=%E2%80%98Prioritised%20ethnicity%E2%80%99%20meant%20that%20we%20allocated%20people%20to,was%20M%C4%81ori%2C%20Pacific%20Peoples%2C%20NZ%20European%20and%20Other.&lt;/url&gt;&lt;/related-urls&gt;&lt;/urls&gt;&lt;/record&gt;&lt;/Cite&gt;&lt;/EndNote&gt;</w:instrText>
      </w:r>
      <w:r w:rsidRPr="008340DF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[23]</w:t>
      </w:r>
      <w:r w:rsidRPr="008340DF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8340DF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A169B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8340DF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ew Zealand</w:t>
      </w:r>
      <w:r w:rsidRPr="008340DF">
        <w:rPr>
          <w:rFonts w:ascii="Times New Roman" w:hAnsi="Times New Roman" w:cs="Times New Roman"/>
          <w:sz w:val="20"/>
          <w:szCs w:val="20"/>
        </w:rPr>
        <w:t xml:space="preserve"> Deprivation Category determined using the N</w:t>
      </w:r>
      <w:r>
        <w:rPr>
          <w:rFonts w:ascii="Times New Roman" w:hAnsi="Times New Roman" w:cs="Times New Roman"/>
          <w:sz w:val="20"/>
          <w:szCs w:val="20"/>
        </w:rPr>
        <w:t>ew Zealand</w:t>
      </w:r>
      <w:r w:rsidRPr="008340DF">
        <w:rPr>
          <w:rFonts w:ascii="Times New Roman" w:hAnsi="Times New Roman" w:cs="Times New Roman"/>
          <w:sz w:val="20"/>
          <w:szCs w:val="20"/>
        </w:rPr>
        <w:t xml:space="preserve"> Deprivation Index (NZDEP) </w:t>
      </w:r>
      <w:r w:rsidRPr="008340DF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tkinson&lt;/Author&gt;&lt;Year&gt;December 2020&lt;/Year&gt;&lt;RecNum&gt;238&lt;/RecNum&gt;&lt;DisplayText&gt;[24]&lt;/DisplayText&gt;&lt;record&gt;&lt;rec-number&gt;238&lt;/rec-number&gt;&lt;foreign-keys&gt;&lt;key app="EN" db-id="wearae5fxexw0pervtz5x9rrxrpsaxfarr2s" timestamp="1722997174"&gt;238&lt;/key&gt;&lt;/foreign-keys&gt;&lt;ref-type name="Report"&gt;27&lt;/ref-type&gt;&lt;contributors&gt;&lt;authors&gt;&lt;author&gt;Atkinson, J., Salmond, C, Crampton, P.&lt;/author&gt;&lt;/authors&gt;&lt;/contributors&gt;&lt;titles&gt;&lt;title&gt;NZDep2018 Index of Deprivation, Final Research Report&lt;/title&gt;&lt;/titles&gt;&lt;dates&gt;&lt;year&gt;December 2020&lt;/year&gt;&lt;/dates&gt;&lt;pub-location&gt;Wellington&lt;/pub-location&gt;&lt;publisher&gt;University of Otago&lt;/publisher&gt;&lt;urls&gt;&lt;/urls&gt;&lt;/record&gt;&lt;/Cite&gt;&lt;/EndNote&gt;</w:instrText>
      </w:r>
      <w:r w:rsidRPr="008340DF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24]</w:t>
      </w:r>
      <w:r w:rsidRPr="008340DF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C4F5487" w14:textId="77777777" w:rsidR="00700B31" w:rsidRPr="00F87CCE" w:rsidRDefault="00700B31" w:rsidP="00F87CCE"/>
    <w:sectPr w:rsidR="00700B31" w:rsidRPr="00F87CCE" w:rsidSect="00F87C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CE"/>
    <w:rsid w:val="002717A9"/>
    <w:rsid w:val="00556513"/>
    <w:rsid w:val="006E1A98"/>
    <w:rsid w:val="006F6376"/>
    <w:rsid w:val="00700B31"/>
    <w:rsid w:val="00AA31FE"/>
    <w:rsid w:val="00C446FD"/>
    <w:rsid w:val="00DE337F"/>
    <w:rsid w:val="00E0147F"/>
    <w:rsid w:val="00F22F8B"/>
    <w:rsid w:val="00F8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CC65C"/>
  <w15:chartTrackingRefBased/>
  <w15:docId w15:val="{1D612C46-0591-490D-98A6-A04FD0DDE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CCE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CC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CC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F87CC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CC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CC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CC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CC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CC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CC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C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C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7C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C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C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7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CC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7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CCE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7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CCE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7C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C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C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C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7CC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6</Words>
  <Characters>3479</Characters>
  <Application>Microsoft Office Word</Application>
  <DocSecurity>0</DocSecurity>
  <Lines>347</Lines>
  <Paragraphs>353</Paragraphs>
  <ScaleCrop>false</ScaleCrop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ouglas</dc:creator>
  <cp:keywords/>
  <dc:description/>
  <cp:lastModifiedBy>Lisa Douglas</cp:lastModifiedBy>
  <cp:revision>5</cp:revision>
  <dcterms:created xsi:type="dcterms:W3CDTF">2025-12-19T04:02:00Z</dcterms:created>
  <dcterms:modified xsi:type="dcterms:W3CDTF">2025-12-19T04:04:00Z</dcterms:modified>
</cp:coreProperties>
</file>